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69F0" w14:textId="297020E8" w:rsidR="00A4656C" w:rsidRPr="00031B4E" w:rsidRDefault="00A4656C" w:rsidP="4A89B170">
      <w:pPr>
        <w:rPr>
          <w:rFonts w:ascii="Times New Roman" w:hAnsi="Times New Roman" w:cs="Times New Roman"/>
        </w:rPr>
      </w:pPr>
      <w:r w:rsidRPr="4A89B170">
        <w:rPr>
          <w:rFonts w:ascii="Times New Roman" w:hAnsi="Times New Roman" w:cs="Times New Roman"/>
          <w:b/>
          <w:bCs/>
        </w:rPr>
        <w:t>Supplemental Table</w:t>
      </w:r>
      <w:r w:rsidR="0777E50E" w:rsidRPr="4A89B170">
        <w:rPr>
          <w:rFonts w:ascii="Times New Roman" w:hAnsi="Times New Roman" w:cs="Times New Roman"/>
          <w:b/>
          <w:bCs/>
        </w:rPr>
        <w:t xml:space="preserve"> </w:t>
      </w:r>
      <w:r w:rsidR="39947827" w:rsidRPr="4A89B170">
        <w:rPr>
          <w:rFonts w:ascii="Times New Roman" w:hAnsi="Times New Roman" w:cs="Times New Roman"/>
          <w:b/>
          <w:bCs/>
        </w:rPr>
        <w:t>1</w:t>
      </w:r>
      <w:r w:rsidRPr="4A89B170">
        <w:rPr>
          <w:rFonts w:ascii="Times New Roman" w:hAnsi="Times New Roman" w:cs="Times New Roman"/>
          <w:b/>
          <w:bCs/>
        </w:rPr>
        <w:t xml:space="preserve"> </w:t>
      </w:r>
      <w:r>
        <w:br/>
      </w:r>
      <w:r>
        <w:br/>
      </w:r>
      <w:r w:rsidR="10E62732" w:rsidRPr="4A89B170">
        <w:rPr>
          <w:rFonts w:ascii="Times New Roman" w:hAnsi="Times New Roman" w:cs="Times New Roman"/>
        </w:rPr>
        <w:t>Frequency of diagnoses related to physical and cognitive development in children born to mothers with SCD using liberal and stringent diagnostic criteria for SCD.</w:t>
      </w:r>
    </w:p>
    <w:p w14:paraId="252BFA8D" w14:textId="77777777" w:rsidR="00A4656C" w:rsidRPr="00031B4E" w:rsidRDefault="00A4656C" w:rsidP="4A89B17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0"/>
        <w:gridCol w:w="2018"/>
        <w:gridCol w:w="2172"/>
      </w:tblGrid>
      <w:tr w:rsidR="4A89B170" w:rsidRPr="00E56E27" w14:paraId="3CACC089" w14:textId="77777777" w:rsidTr="22A2629F">
        <w:tc>
          <w:tcPr>
            <w:tcW w:w="5755" w:type="dxa"/>
          </w:tcPr>
          <w:p w14:paraId="5F69BE33" w14:textId="77777777" w:rsidR="4A89B170" w:rsidRPr="00E56E27" w:rsidRDefault="4A89B170" w:rsidP="4A89B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81C4A0" w14:textId="425EB718" w:rsidR="4A89B170" w:rsidRPr="00E56E27" w:rsidRDefault="4A89B170" w:rsidP="4A89B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 xml:space="preserve">Maternal SCD by &gt;=1 ICD-9-CM code </w:t>
            </w:r>
          </w:p>
          <w:p w14:paraId="7940DDB3" w14:textId="6737D7B6" w:rsidR="4A89B170" w:rsidRPr="00E56E27" w:rsidRDefault="4A89B170" w:rsidP="4A89B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N=4</w:t>
            </w:r>
            <w:r w:rsidR="00911484" w:rsidRPr="00E56E27">
              <w:rPr>
                <w:rFonts w:ascii="Times New Roman" w:hAnsi="Times New Roman" w:cs="Times New Roman"/>
                <w:b/>
                <w:bCs/>
              </w:rPr>
              <w:t>0</w:t>
            </w:r>
            <w:r w:rsidRPr="00E56E27">
              <w:rPr>
                <w:rFonts w:ascii="Times New Roman" w:hAnsi="Times New Roman" w:cs="Times New Roman"/>
              </w:rPr>
              <w:br/>
            </w:r>
            <w:r w:rsidRPr="00E56E2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40" w:type="dxa"/>
          </w:tcPr>
          <w:p w14:paraId="2BF6C958" w14:textId="0A252AD0" w:rsidR="4A89B170" w:rsidRPr="00E56E27" w:rsidRDefault="4A89B170" w:rsidP="4A89B1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Maternal SCD by &gt;=2 ICD-9-CM code</w:t>
            </w:r>
            <w:r w:rsidRPr="00E56E27">
              <w:rPr>
                <w:rFonts w:ascii="Times New Roman" w:hAnsi="Times New Roman" w:cs="Times New Roman"/>
              </w:rPr>
              <w:br/>
            </w:r>
            <w:r w:rsidRPr="00E56E27">
              <w:rPr>
                <w:rFonts w:ascii="Times New Roman" w:hAnsi="Times New Roman" w:cs="Times New Roman"/>
                <w:b/>
                <w:bCs/>
              </w:rPr>
              <w:t>N=</w:t>
            </w:r>
            <w:r w:rsidR="00911484" w:rsidRPr="00E56E27">
              <w:rPr>
                <w:rFonts w:ascii="Times New Roman" w:hAnsi="Times New Roman" w:cs="Times New Roman"/>
                <w:b/>
                <w:bCs/>
              </w:rPr>
              <w:t>19</w:t>
            </w:r>
            <w:r w:rsidRPr="00E56E27">
              <w:rPr>
                <w:rFonts w:ascii="Times New Roman" w:hAnsi="Times New Roman" w:cs="Times New Roman"/>
              </w:rPr>
              <w:br/>
            </w:r>
            <w:r w:rsidRPr="00E56E2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4A89B170" w:rsidRPr="00E56E27" w14:paraId="6EF72F0A" w14:textId="77777777" w:rsidTr="22A2629F">
        <w:tc>
          <w:tcPr>
            <w:tcW w:w="10255" w:type="dxa"/>
            <w:gridSpan w:val="3"/>
            <w:shd w:val="clear" w:color="auto" w:fill="D9D9D9" w:themeFill="background1" w:themeFillShade="D9"/>
          </w:tcPr>
          <w:p w14:paraId="6191BF57" w14:textId="5FEA6278" w:rsidR="4A89B170" w:rsidRPr="00E56E27" w:rsidRDefault="4A89B170" w:rsidP="4A89B170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Physical development</w:t>
            </w:r>
          </w:p>
        </w:tc>
      </w:tr>
      <w:tr w:rsidR="4A89B170" w:rsidRPr="00E56E27" w14:paraId="570263BC" w14:textId="77777777" w:rsidTr="22A2629F">
        <w:tc>
          <w:tcPr>
            <w:tcW w:w="5755" w:type="dxa"/>
          </w:tcPr>
          <w:p w14:paraId="2CB72C89" w14:textId="41B43176" w:rsidR="00CB2BCE" w:rsidRPr="00E56E27" w:rsidRDefault="4A89B170" w:rsidP="4A89B170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Any abnormality</w:t>
            </w:r>
          </w:p>
        </w:tc>
        <w:tc>
          <w:tcPr>
            <w:tcW w:w="2160" w:type="dxa"/>
          </w:tcPr>
          <w:p w14:paraId="2AC44DB9" w14:textId="79D5183E" w:rsidR="4A89B170" w:rsidRPr="00E56E27" w:rsidRDefault="00AD2774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23 (</w:t>
            </w:r>
            <w:r w:rsidR="007E4B02" w:rsidRPr="00E56E27">
              <w:rPr>
                <w:rFonts w:ascii="Times New Roman" w:hAnsi="Times New Roman" w:cs="Times New Roman"/>
              </w:rPr>
              <w:t>57.5</w:t>
            </w:r>
            <w:r w:rsidRPr="00E56E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62EDDB66" w14:textId="6290113B" w:rsidR="4A89B170" w:rsidRPr="00E56E27" w:rsidRDefault="00AD2774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10 (</w:t>
            </w:r>
            <w:r w:rsidR="007E4B02" w:rsidRPr="00E56E27">
              <w:rPr>
                <w:rFonts w:ascii="Times New Roman" w:hAnsi="Times New Roman" w:cs="Times New Roman"/>
              </w:rPr>
              <w:t>53</w:t>
            </w:r>
            <w:r w:rsidRPr="00E56E27">
              <w:rPr>
                <w:rFonts w:ascii="Times New Roman" w:hAnsi="Times New Roman" w:cs="Times New Roman"/>
              </w:rPr>
              <w:t>)</w:t>
            </w:r>
          </w:p>
        </w:tc>
      </w:tr>
      <w:tr w:rsidR="4A89B170" w:rsidRPr="00E56E27" w14:paraId="65F503CA" w14:textId="77777777" w:rsidTr="22A2629F">
        <w:tc>
          <w:tcPr>
            <w:tcW w:w="5755" w:type="dxa"/>
          </w:tcPr>
          <w:p w14:paraId="05BC1022" w14:textId="53AC2DE1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Abnormal loss of weight </w:t>
            </w:r>
          </w:p>
        </w:tc>
        <w:tc>
          <w:tcPr>
            <w:tcW w:w="2160" w:type="dxa"/>
          </w:tcPr>
          <w:p w14:paraId="78B14C51" w14:textId="117AD3DF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2340" w:type="dxa"/>
          </w:tcPr>
          <w:p w14:paraId="2D9E8F51" w14:textId="0F39FA15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4 (21)</w:t>
            </w:r>
          </w:p>
        </w:tc>
      </w:tr>
      <w:tr w:rsidR="4A89B170" w:rsidRPr="00E56E27" w14:paraId="24E2493E" w14:textId="77777777" w:rsidTr="22A2629F">
        <w:tc>
          <w:tcPr>
            <w:tcW w:w="5755" w:type="dxa"/>
          </w:tcPr>
          <w:p w14:paraId="4360599B" w14:textId="7680E853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Obesity </w:t>
            </w:r>
          </w:p>
        </w:tc>
        <w:tc>
          <w:tcPr>
            <w:tcW w:w="2160" w:type="dxa"/>
          </w:tcPr>
          <w:p w14:paraId="1E555351" w14:textId="69223A21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10 (25)</w:t>
            </w:r>
          </w:p>
        </w:tc>
        <w:tc>
          <w:tcPr>
            <w:tcW w:w="2340" w:type="dxa"/>
          </w:tcPr>
          <w:p w14:paraId="57A2ED10" w14:textId="61F4828A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6 (32)</w:t>
            </w:r>
          </w:p>
        </w:tc>
      </w:tr>
      <w:tr w:rsidR="4A89B170" w:rsidRPr="00E56E27" w14:paraId="4F32A1AE" w14:textId="77777777" w:rsidTr="22A2629F">
        <w:tc>
          <w:tcPr>
            <w:tcW w:w="5755" w:type="dxa"/>
          </w:tcPr>
          <w:p w14:paraId="0E916E98" w14:textId="6FCCEB82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Failure to thrive</w:t>
            </w:r>
          </w:p>
        </w:tc>
        <w:tc>
          <w:tcPr>
            <w:tcW w:w="2160" w:type="dxa"/>
          </w:tcPr>
          <w:p w14:paraId="4C0B6904" w14:textId="27BDB60D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2340" w:type="dxa"/>
          </w:tcPr>
          <w:p w14:paraId="3EE0C702" w14:textId="51AED40C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3 (16)</w:t>
            </w:r>
          </w:p>
        </w:tc>
      </w:tr>
      <w:tr w:rsidR="4A89B170" w:rsidRPr="00E56E27" w14:paraId="790B3370" w14:textId="77777777" w:rsidTr="22A2629F">
        <w:tc>
          <w:tcPr>
            <w:tcW w:w="10255" w:type="dxa"/>
            <w:gridSpan w:val="3"/>
            <w:shd w:val="clear" w:color="auto" w:fill="D9D9D9" w:themeFill="background1" w:themeFillShade="D9"/>
          </w:tcPr>
          <w:p w14:paraId="10EE2F3E" w14:textId="7D1F9503" w:rsidR="4A89B170" w:rsidRPr="00E56E27" w:rsidRDefault="4A89B170" w:rsidP="4A89B170">
            <w:pPr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Neurodevelopment</w:t>
            </w:r>
          </w:p>
        </w:tc>
      </w:tr>
      <w:tr w:rsidR="4A89B170" w:rsidRPr="00E56E27" w14:paraId="3ED06A20" w14:textId="77777777" w:rsidTr="22A2629F">
        <w:tc>
          <w:tcPr>
            <w:tcW w:w="5755" w:type="dxa"/>
          </w:tcPr>
          <w:p w14:paraId="141B93AC" w14:textId="0D004FD9" w:rsidR="4A89B170" w:rsidRPr="00E56E27" w:rsidRDefault="4A89B170" w:rsidP="4A89B170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Any abnormality</w:t>
            </w:r>
          </w:p>
        </w:tc>
        <w:tc>
          <w:tcPr>
            <w:tcW w:w="2160" w:type="dxa"/>
          </w:tcPr>
          <w:p w14:paraId="6D57B4A9" w14:textId="6F480448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2340" w:type="dxa"/>
          </w:tcPr>
          <w:p w14:paraId="56D5615A" w14:textId="2C191623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8 (42)</w:t>
            </w:r>
          </w:p>
        </w:tc>
      </w:tr>
      <w:tr w:rsidR="4A89B170" w:rsidRPr="00E56E27" w14:paraId="3CDE84EF" w14:textId="77777777" w:rsidTr="22A2629F">
        <w:tc>
          <w:tcPr>
            <w:tcW w:w="5755" w:type="dxa"/>
          </w:tcPr>
          <w:p w14:paraId="5EF4776C" w14:textId="7A344FDD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Delayed Milestones </w:t>
            </w:r>
          </w:p>
        </w:tc>
        <w:tc>
          <w:tcPr>
            <w:tcW w:w="2160" w:type="dxa"/>
          </w:tcPr>
          <w:p w14:paraId="797CE9C3" w14:textId="5731C394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2340" w:type="dxa"/>
          </w:tcPr>
          <w:p w14:paraId="43A1E7CB" w14:textId="2E6F3DCB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3 (16)</w:t>
            </w:r>
          </w:p>
        </w:tc>
      </w:tr>
      <w:tr w:rsidR="4A89B170" w:rsidRPr="00E56E27" w14:paraId="3E228CCB" w14:textId="77777777" w:rsidTr="22A2629F">
        <w:tc>
          <w:tcPr>
            <w:tcW w:w="5755" w:type="dxa"/>
          </w:tcPr>
          <w:p w14:paraId="58D1D7F6" w14:textId="1C032B40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Other developmental speech or language delay </w:t>
            </w:r>
          </w:p>
        </w:tc>
        <w:tc>
          <w:tcPr>
            <w:tcW w:w="2160" w:type="dxa"/>
          </w:tcPr>
          <w:p w14:paraId="4A47E897" w14:textId="4131F9FA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2340" w:type="dxa"/>
          </w:tcPr>
          <w:p w14:paraId="6C4001A9" w14:textId="3E31888B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2 (11)</w:t>
            </w:r>
          </w:p>
        </w:tc>
      </w:tr>
      <w:tr w:rsidR="4A89B170" w:rsidRPr="00E56E27" w14:paraId="6ED5E630" w14:textId="77777777" w:rsidTr="22A2629F">
        <w:tc>
          <w:tcPr>
            <w:tcW w:w="5755" w:type="dxa"/>
          </w:tcPr>
          <w:p w14:paraId="0087B0A9" w14:textId="0BD67753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Attention deficit disorder with hyperactivity </w:t>
            </w:r>
          </w:p>
        </w:tc>
        <w:tc>
          <w:tcPr>
            <w:tcW w:w="2160" w:type="dxa"/>
          </w:tcPr>
          <w:p w14:paraId="622B5D4F" w14:textId="474F0325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2340" w:type="dxa"/>
          </w:tcPr>
          <w:p w14:paraId="4520F1AB" w14:textId="53C8EE61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3 (16)</w:t>
            </w:r>
          </w:p>
        </w:tc>
      </w:tr>
      <w:tr w:rsidR="4A89B170" w:rsidRPr="00E56E27" w14:paraId="687F6CE5" w14:textId="77777777" w:rsidTr="22A2629F">
        <w:trPr>
          <w:trHeight w:val="50"/>
        </w:trPr>
        <w:tc>
          <w:tcPr>
            <w:tcW w:w="5755" w:type="dxa"/>
          </w:tcPr>
          <w:p w14:paraId="7EE2EC5E" w14:textId="4E952ED8" w:rsidR="4A89B170" w:rsidRPr="00E56E27" w:rsidRDefault="54F06B67" w:rsidP="22A2629F">
            <w:pPr>
              <w:rPr>
                <w:rFonts w:ascii="Times New Roman" w:hAnsi="Times New Roman" w:cs="Times New Roman"/>
                <w:i/>
                <w:iCs/>
              </w:rPr>
            </w:pPr>
            <w:r w:rsidRPr="00E56E27">
              <w:rPr>
                <w:rFonts w:ascii="Times New Roman" w:hAnsi="Times New Roman" w:cs="Times New Roman"/>
              </w:rPr>
              <w:t xml:space="preserve">  Unspecified delay in development</w:t>
            </w:r>
          </w:p>
        </w:tc>
        <w:tc>
          <w:tcPr>
            <w:tcW w:w="2160" w:type="dxa"/>
          </w:tcPr>
          <w:p w14:paraId="6409603C" w14:textId="5A1D7BB7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5 (12.5)</w:t>
            </w:r>
          </w:p>
        </w:tc>
        <w:tc>
          <w:tcPr>
            <w:tcW w:w="2340" w:type="dxa"/>
          </w:tcPr>
          <w:p w14:paraId="5D15B18F" w14:textId="52B2F5D1" w:rsidR="4A89B170" w:rsidRPr="00E56E27" w:rsidRDefault="007E4B02" w:rsidP="4A89B170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2 (11)</w:t>
            </w:r>
          </w:p>
        </w:tc>
      </w:tr>
    </w:tbl>
    <w:p w14:paraId="615B4B32" w14:textId="71262DD4" w:rsidR="00A4656C" w:rsidRDefault="00A4656C" w:rsidP="56F5ED3F">
      <w:pPr>
        <w:rPr>
          <w:rFonts w:ascii="Times New Roman" w:hAnsi="Times New Roman" w:cs="Times New Roman"/>
          <w:b/>
          <w:bCs/>
        </w:rPr>
      </w:pPr>
      <w:r>
        <w:br/>
      </w:r>
    </w:p>
    <w:p w14:paraId="7D2F3B6E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1807ED57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0328D82F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50FA31AE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2950B94E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18E1AEB2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24F78F79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4847E043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087332E0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46736842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54737E3F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6DBF21A8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587B2403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07217C35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2AA6AD0F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5749EDF1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4A3A1A0E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32066D51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3B9C9B49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01FE17B7" w14:textId="77777777" w:rsidR="00A040F6" w:rsidRDefault="00A040F6" w:rsidP="56F5ED3F">
      <w:pPr>
        <w:rPr>
          <w:rFonts w:ascii="Times New Roman" w:hAnsi="Times New Roman" w:cs="Times New Roman"/>
          <w:b/>
          <w:bCs/>
        </w:rPr>
      </w:pPr>
    </w:p>
    <w:p w14:paraId="0BE072F1" w14:textId="77777777" w:rsidR="00A040F6" w:rsidRPr="00031B4E" w:rsidRDefault="00A040F6" w:rsidP="56F5ED3F">
      <w:pPr>
        <w:rPr>
          <w:rFonts w:ascii="Times New Roman" w:hAnsi="Times New Roman" w:cs="Times New Roman"/>
          <w:b/>
          <w:bCs/>
        </w:rPr>
      </w:pPr>
    </w:p>
    <w:p w14:paraId="356E2F87" w14:textId="77777777" w:rsidR="00A4656C" w:rsidRDefault="00A4656C" w:rsidP="56F5ED3F">
      <w:pPr>
        <w:rPr>
          <w:rFonts w:ascii="Times New Roman" w:hAnsi="Times New Roman" w:cs="Times New Roman"/>
          <w:b/>
          <w:bCs/>
        </w:rPr>
      </w:pPr>
    </w:p>
    <w:p w14:paraId="4A7357F7" w14:textId="0A4B1026" w:rsidR="00A4656C" w:rsidRDefault="5A65DFEE" w:rsidP="56F5ED3F">
      <w:pPr>
        <w:rPr>
          <w:rFonts w:ascii="Times New Roman" w:hAnsi="Times New Roman" w:cs="Times New Roman"/>
          <w:b/>
          <w:bCs/>
        </w:rPr>
      </w:pPr>
      <w:r w:rsidRPr="1ABA70BA">
        <w:rPr>
          <w:rFonts w:ascii="Times New Roman" w:hAnsi="Times New Roman" w:cs="Times New Roman"/>
          <w:b/>
          <w:bCs/>
        </w:rPr>
        <w:lastRenderedPageBreak/>
        <w:t xml:space="preserve">Supplemental Table 2: </w:t>
      </w:r>
      <w:r w:rsidRPr="1ABA70BA">
        <w:rPr>
          <w:rFonts w:ascii="Times New Roman" w:hAnsi="Times New Roman" w:cs="Times New Roman"/>
        </w:rPr>
        <w:t>Characteristics of women with SCD identified by strict criteria</w:t>
      </w:r>
      <w:r w:rsidR="2D4B9905" w:rsidRPr="1ABA70BA">
        <w:rPr>
          <w:rFonts w:ascii="Times New Roman" w:hAnsi="Times New Roman" w:cs="Times New Roman"/>
        </w:rPr>
        <w:t xml:space="preserve"> </w:t>
      </w:r>
      <w:r w:rsidR="02F11394" w:rsidRPr="1ABA70BA">
        <w:rPr>
          <w:rFonts w:ascii="Times New Roman" w:hAnsi="Times New Roman" w:cs="Times New Roman"/>
        </w:rPr>
        <w:t xml:space="preserve">of 2 or more </w:t>
      </w:r>
      <w:r w:rsidR="39D88B06" w:rsidRPr="1ABA70BA">
        <w:rPr>
          <w:rFonts w:ascii="Times New Roman" w:hAnsi="Times New Roman" w:cs="Times New Roman"/>
        </w:rPr>
        <w:t xml:space="preserve">SCD </w:t>
      </w:r>
      <w:r w:rsidR="02F11394" w:rsidRPr="1ABA70BA">
        <w:rPr>
          <w:rFonts w:ascii="Times New Roman" w:hAnsi="Times New Roman" w:cs="Times New Roman"/>
        </w:rPr>
        <w:t xml:space="preserve">diagnoses </w:t>
      </w:r>
      <w:r w:rsidR="2D4B9905" w:rsidRPr="1ABA70BA">
        <w:rPr>
          <w:rFonts w:ascii="Times New Roman" w:hAnsi="Times New Roman" w:cs="Times New Roman"/>
        </w:rPr>
        <w:t>(n=</w:t>
      </w:r>
      <w:r w:rsidR="007721B4">
        <w:rPr>
          <w:rFonts w:ascii="Times New Roman" w:hAnsi="Times New Roman" w:cs="Times New Roman"/>
        </w:rPr>
        <w:t>19</w:t>
      </w:r>
      <w:r w:rsidR="2D4B9905" w:rsidRPr="1ABA70BA">
        <w:rPr>
          <w:rFonts w:ascii="Times New Roman" w:hAnsi="Times New Roman" w:cs="Times New Roman"/>
        </w:rPr>
        <w:t>)</w:t>
      </w:r>
      <w:r w:rsidRPr="1ABA70BA">
        <w:rPr>
          <w:rFonts w:ascii="Times New Roman" w:hAnsi="Times New Roman" w:cs="Times New Roman"/>
        </w:rPr>
        <w:t xml:space="preserve"> </w:t>
      </w:r>
      <w:r w:rsidR="55E2BCDA" w:rsidRPr="1ABA70BA">
        <w:rPr>
          <w:rFonts w:ascii="Times New Roman" w:hAnsi="Times New Roman" w:cs="Times New Roman"/>
        </w:rPr>
        <w:t>compared to the additional women identified by using liberal criteria</w:t>
      </w:r>
      <w:r w:rsidR="7B86728B" w:rsidRPr="1ABA70BA">
        <w:rPr>
          <w:rFonts w:ascii="Times New Roman" w:hAnsi="Times New Roman" w:cs="Times New Roman"/>
        </w:rPr>
        <w:t xml:space="preserve"> of only 1 SCD diagnosis</w:t>
      </w:r>
      <w:r w:rsidR="55E2BCDA" w:rsidRPr="1ABA70BA">
        <w:rPr>
          <w:rFonts w:ascii="Times New Roman" w:hAnsi="Times New Roman" w:cs="Times New Roman"/>
        </w:rPr>
        <w:t xml:space="preserve"> (n=</w:t>
      </w:r>
      <w:r w:rsidRPr="1ABA70BA">
        <w:rPr>
          <w:rFonts w:ascii="Times New Roman" w:hAnsi="Times New Roman" w:cs="Times New Roman"/>
        </w:rPr>
        <w:t>21</w:t>
      </w:r>
      <w:r w:rsidR="15B20F7C" w:rsidRPr="1ABA70BA">
        <w:rPr>
          <w:rFonts w:ascii="Times New Roman" w:hAnsi="Times New Roman" w:cs="Times New Roman"/>
        </w:rPr>
        <w:t>).</w:t>
      </w:r>
      <w:r w:rsidR="00A4656C">
        <w:br/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808"/>
        <w:gridCol w:w="1930"/>
        <w:gridCol w:w="1727"/>
        <w:gridCol w:w="764"/>
      </w:tblGrid>
      <w:tr w:rsidR="56F5ED3F" w:rsidRPr="00E56E27" w14:paraId="24AD5E4A" w14:textId="77777777" w:rsidTr="00911484">
        <w:tc>
          <w:tcPr>
            <w:tcW w:w="280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1339199" w14:textId="77777777" w:rsidR="56F5ED3F" w:rsidRPr="00E56E27" w:rsidRDefault="56F5ED3F" w:rsidP="56F5ED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C73F576" w14:textId="6D44D990" w:rsidR="31C2B188" w:rsidRPr="00E56E27" w:rsidRDefault="31C2B188" w:rsidP="1ABA7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 xml:space="preserve">Maternal SCD by </w:t>
            </w:r>
            <w:r w:rsidR="0085036F" w:rsidRPr="00E56E27">
              <w:rPr>
                <w:rFonts w:ascii="Times New Roman" w:hAnsi="Times New Roman" w:cs="Times New Roman"/>
                <w:b/>
                <w:bCs/>
              </w:rPr>
              <w:t xml:space="preserve">only </w:t>
            </w:r>
            <w:r w:rsidRPr="00E56E27">
              <w:rPr>
                <w:rFonts w:ascii="Times New Roman" w:hAnsi="Times New Roman" w:cs="Times New Roman"/>
                <w:b/>
                <w:bCs/>
              </w:rPr>
              <w:t>1 ICD-9-CM code</w:t>
            </w:r>
          </w:p>
          <w:p w14:paraId="3CCA899B" w14:textId="731D15B4" w:rsidR="56F5ED3F" w:rsidRPr="00E56E27" w:rsidRDefault="04DD1472" w:rsidP="1ABA7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(n=</w:t>
            </w:r>
            <w:r w:rsidR="00612CE2" w:rsidRPr="00E56E27">
              <w:rPr>
                <w:rFonts w:ascii="Times New Roman" w:hAnsi="Times New Roman" w:cs="Times New Roman"/>
                <w:b/>
                <w:bCs/>
              </w:rPr>
              <w:t>21</w:t>
            </w:r>
            <w:r w:rsidRPr="00E56E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B8CEA1E" w14:textId="19F1FE3A" w:rsidR="00990853" w:rsidRPr="00E56E27" w:rsidRDefault="00990853" w:rsidP="1ABA7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Maternal SCD by &gt;=2 ICD-9-CM code</w:t>
            </w:r>
          </w:p>
          <w:p w14:paraId="1DE6A665" w14:textId="72EAFFD2" w:rsidR="56F5ED3F" w:rsidRPr="00E56E27" w:rsidRDefault="04DD1472" w:rsidP="1ABA7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(n=</w:t>
            </w:r>
            <w:r w:rsidR="00612CE2" w:rsidRPr="00E56E27">
              <w:rPr>
                <w:rFonts w:ascii="Times New Roman" w:hAnsi="Times New Roman" w:cs="Times New Roman"/>
                <w:b/>
                <w:bCs/>
              </w:rPr>
              <w:t>19</w:t>
            </w:r>
            <w:r w:rsidRPr="00E56E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A3486FD" w14:textId="77777777" w:rsidR="56F5ED3F" w:rsidRPr="00E56E27" w:rsidRDefault="56F5ED3F" w:rsidP="56F5ED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6E2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11484" w:rsidRPr="00E56E27" w14:paraId="3B16E54A" w14:textId="77777777" w:rsidTr="00911484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4A7A7F29" w14:textId="77777777" w:rsidR="00911484" w:rsidRPr="00E56E27" w:rsidRDefault="00911484" w:rsidP="00911484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Maternal age, M (SD)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6A06ECB" w14:textId="5A1DC1B8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9.55 (7.93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5AC01396" w14:textId="429D9872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9.45 (4.91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672A2598" w14:textId="32EE16C5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911484" w:rsidRPr="00E56E27" w14:paraId="48B3EB36" w14:textId="77777777" w:rsidTr="00911484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6ADE08AB" w14:textId="77777777" w:rsidR="00911484" w:rsidRPr="00E56E27" w:rsidRDefault="00911484" w:rsidP="00911484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Child year of birth, M (SD)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5EFD4BC" w14:textId="0E122EEA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008.81 (2.29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65BF5F65" w14:textId="6A9E7FF3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008.58 (1.87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731C7BC6" w14:textId="5D9F8F47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911484" w:rsidRPr="00E56E27" w14:paraId="78D4FA24" w14:textId="77777777" w:rsidTr="003443FE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1CDAB4B0" w14:textId="19E182A6" w:rsidR="00911484" w:rsidRPr="00E56E27" w:rsidRDefault="00911484" w:rsidP="00911484">
            <w:pPr>
              <w:rPr>
                <w:rFonts w:ascii="Times New Roman" w:hAnsi="Times New Roman" w:cs="Times New Roman"/>
                <w:vertAlign w:val="superscript"/>
              </w:rPr>
            </w:pPr>
            <w:r w:rsidRPr="00E56E27">
              <w:rPr>
                <w:rFonts w:ascii="Times New Roman" w:hAnsi="Times New Roman" w:cs="Times New Roman"/>
              </w:rPr>
              <w:t>Gestational age, mean (SD)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48C9744" w14:textId="1CBC3482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38.86 (1.80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461FFB76" w14:textId="7B372DF9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38.68 (1.75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394AF435" w14:textId="0EEBA5FE" w:rsidR="00911484" w:rsidRPr="00E56E27" w:rsidRDefault="00911484" w:rsidP="00911484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DD1BC1" w:rsidRPr="00E56E27" w14:paraId="38302EEF" w14:textId="77777777" w:rsidTr="00E87ABE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B731557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21B641B3" w14:textId="1627B9F3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DD1BC1" w:rsidRPr="00E56E27" w14:paraId="5FB3D792" w14:textId="77777777" w:rsidTr="005E4670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43706267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9B4C2D0" w14:textId="6782FF6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03B1CAE9" w14:textId="278DEB3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5.3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61DAE56F" w14:textId="2B7716A5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6E753D97" w14:textId="77777777" w:rsidTr="005E4670">
        <w:tc>
          <w:tcPr>
            <w:tcW w:w="2808" w:type="dxa"/>
            <w:tcBorders>
              <w:right w:val="single" w:sz="12" w:space="0" w:color="auto"/>
            </w:tcBorders>
          </w:tcPr>
          <w:p w14:paraId="565C5F35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0B1F911F" w14:textId="5F26609F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5 (23.8)</w:t>
            </w:r>
          </w:p>
        </w:tc>
        <w:tc>
          <w:tcPr>
            <w:tcW w:w="1727" w:type="dxa"/>
            <w:vAlign w:val="bottom"/>
          </w:tcPr>
          <w:p w14:paraId="1C989F88" w14:textId="5E558AE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 (10.5)</w:t>
            </w:r>
          </w:p>
        </w:tc>
        <w:tc>
          <w:tcPr>
            <w:tcW w:w="764" w:type="dxa"/>
            <w:vAlign w:val="bottom"/>
          </w:tcPr>
          <w:p w14:paraId="73DB9838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7B0FCBFD" w14:textId="77777777" w:rsidTr="005E4670">
        <w:tc>
          <w:tcPr>
            <w:tcW w:w="2808" w:type="dxa"/>
            <w:tcBorders>
              <w:right w:val="single" w:sz="12" w:space="0" w:color="auto"/>
            </w:tcBorders>
          </w:tcPr>
          <w:p w14:paraId="76293FE1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High school/GED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31E14A6F" w14:textId="12BEA34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9 (42.9)</w:t>
            </w:r>
          </w:p>
        </w:tc>
        <w:tc>
          <w:tcPr>
            <w:tcW w:w="1727" w:type="dxa"/>
            <w:vAlign w:val="bottom"/>
          </w:tcPr>
          <w:p w14:paraId="144BEF68" w14:textId="368A88BA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8 (42.1)</w:t>
            </w:r>
          </w:p>
        </w:tc>
        <w:tc>
          <w:tcPr>
            <w:tcW w:w="764" w:type="dxa"/>
            <w:vAlign w:val="bottom"/>
          </w:tcPr>
          <w:p w14:paraId="7C9DCBAF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666ACB16" w14:textId="77777777" w:rsidTr="005E4670">
        <w:tc>
          <w:tcPr>
            <w:tcW w:w="2808" w:type="dxa"/>
            <w:tcBorders>
              <w:right w:val="single" w:sz="12" w:space="0" w:color="auto"/>
            </w:tcBorders>
          </w:tcPr>
          <w:p w14:paraId="6101B77D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49334BEA" w14:textId="7BAC084E" w:rsidR="00DD1BC1" w:rsidRPr="00E56E27" w:rsidRDefault="00DD1BC1" w:rsidP="00DD1BC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 (9.5)</w:t>
            </w:r>
          </w:p>
        </w:tc>
        <w:tc>
          <w:tcPr>
            <w:tcW w:w="1727" w:type="dxa"/>
            <w:vAlign w:val="bottom"/>
          </w:tcPr>
          <w:p w14:paraId="449752FA" w14:textId="11C79625" w:rsidR="00DD1BC1" w:rsidRPr="00E56E27" w:rsidRDefault="00DD1BC1" w:rsidP="00DD1BC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7 (36.8)</w:t>
            </w:r>
          </w:p>
        </w:tc>
        <w:tc>
          <w:tcPr>
            <w:tcW w:w="764" w:type="dxa"/>
            <w:vAlign w:val="bottom"/>
          </w:tcPr>
          <w:p w14:paraId="35ED1A47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2AB139DE" w14:textId="77777777" w:rsidTr="005E4670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238BAF5E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College degree and above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24030B3" w14:textId="30D7BC05" w:rsidR="00DD1BC1" w:rsidRPr="00E56E27" w:rsidRDefault="00DD1BC1" w:rsidP="00DD1BC1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5 (23.8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71B58B11" w14:textId="5F54D69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5.3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398CF874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594501B9" w14:textId="77777777" w:rsidTr="00911484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5331B1F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7A2E5B87" w14:textId="58EC679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</w:tr>
      <w:tr w:rsidR="00DD1BC1" w:rsidRPr="00E56E27" w14:paraId="71E33FC7" w14:textId="77777777" w:rsidTr="00C3634F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030928F7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AE4BFAF" w14:textId="1375DDA6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9 (42.9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0341EAE9" w14:textId="2BC4EFD0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6 (31.6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0BECBD4C" w14:textId="21A6006E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0357A1D1" w14:textId="77777777" w:rsidTr="00C3634F">
        <w:tc>
          <w:tcPr>
            <w:tcW w:w="2808" w:type="dxa"/>
            <w:tcBorders>
              <w:right w:val="single" w:sz="12" w:space="0" w:color="auto"/>
            </w:tcBorders>
          </w:tcPr>
          <w:p w14:paraId="7ECB48C6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7009463C" w14:textId="157A9E23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727" w:type="dxa"/>
            <w:vAlign w:val="bottom"/>
          </w:tcPr>
          <w:p w14:paraId="59C15796" w14:textId="1C115F03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 (10.5)</w:t>
            </w:r>
          </w:p>
        </w:tc>
        <w:tc>
          <w:tcPr>
            <w:tcW w:w="764" w:type="dxa"/>
            <w:vAlign w:val="bottom"/>
          </w:tcPr>
          <w:p w14:paraId="5DF92BF7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397BDC3E" w14:textId="77777777" w:rsidTr="00C3634F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46EE7FC5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EF2782B" w14:textId="6176B5B4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2 (57.1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177028CD" w14:textId="22259C66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1 (57.9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69DB45C2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0F3C1D33" w14:textId="77777777" w:rsidTr="005754D3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1FDA3CF3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Race or Ethnicity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5143B401" w14:textId="62EBFCF9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DD1BC1" w:rsidRPr="00E56E27" w14:paraId="0ECDFDAA" w14:textId="77777777" w:rsidTr="00597650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6C281135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74C4601" w14:textId="2DC1A69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8 (38.1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34CEA1B0" w14:textId="7920E9A9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9 (47.4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26E534FA" w14:textId="01B9370E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5F1E0FC2" w14:textId="77777777" w:rsidTr="00597650">
        <w:tc>
          <w:tcPr>
            <w:tcW w:w="2808" w:type="dxa"/>
            <w:tcBorders>
              <w:right w:val="single" w:sz="12" w:space="0" w:color="auto"/>
            </w:tcBorders>
          </w:tcPr>
          <w:p w14:paraId="4FC70418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1F317001" w14:textId="64918AAC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4.8)</w:t>
            </w:r>
          </w:p>
        </w:tc>
        <w:tc>
          <w:tcPr>
            <w:tcW w:w="1727" w:type="dxa"/>
            <w:vAlign w:val="bottom"/>
          </w:tcPr>
          <w:p w14:paraId="27AE70D0" w14:textId="3E81D01C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764" w:type="dxa"/>
            <w:vAlign w:val="bottom"/>
          </w:tcPr>
          <w:p w14:paraId="759A3DE5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09C26BE3" w14:textId="77777777" w:rsidTr="00597650">
        <w:tc>
          <w:tcPr>
            <w:tcW w:w="2808" w:type="dxa"/>
            <w:tcBorders>
              <w:right w:val="single" w:sz="12" w:space="0" w:color="auto"/>
            </w:tcBorders>
          </w:tcPr>
          <w:p w14:paraId="09DCC49F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60D52026" w14:textId="1519A40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4 (19.0)</w:t>
            </w:r>
          </w:p>
        </w:tc>
        <w:tc>
          <w:tcPr>
            <w:tcW w:w="1727" w:type="dxa"/>
            <w:vAlign w:val="bottom"/>
          </w:tcPr>
          <w:p w14:paraId="0602B14D" w14:textId="13B682E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764" w:type="dxa"/>
            <w:vAlign w:val="bottom"/>
          </w:tcPr>
          <w:p w14:paraId="38BEEA7E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6711A9DB" w14:textId="77777777" w:rsidTr="00597650">
        <w:tc>
          <w:tcPr>
            <w:tcW w:w="2808" w:type="dxa"/>
            <w:tcBorders>
              <w:right w:val="single" w:sz="12" w:space="0" w:color="auto"/>
            </w:tcBorders>
          </w:tcPr>
          <w:p w14:paraId="4F94E2FE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Haitian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343CE38C" w14:textId="5BC9848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7 (33.3)</w:t>
            </w:r>
          </w:p>
        </w:tc>
        <w:tc>
          <w:tcPr>
            <w:tcW w:w="1727" w:type="dxa"/>
            <w:vAlign w:val="bottom"/>
          </w:tcPr>
          <w:p w14:paraId="2A8A6226" w14:textId="5CEE255A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8 (42.1)</w:t>
            </w:r>
          </w:p>
        </w:tc>
        <w:tc>
          <w:tcPr>
            <w:tcW w:w="764" w:type="dxa"/>
            <w:vAlign w:val="bottom"/>
          </w:tcPr>
          <w:p w14:paraId="1AA5E079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49E3ECD6" w14:textId="77777777" w:rsidTr="00597650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56D69762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21444F9" w14:textId="371BE6A1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4.8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33C783B8" w14:textId="446B8EC5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2 (10.5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74C98F42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1DE4E210" w14:textId="77777777" w:rsidTr="00911484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7762BE0E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Maternal smoking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3D63FC0F" w14:textId="726964FC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:rsidR="00DD1BC1" w:rsidRPr="00E56E27" w14:paraId="3F2D0EFA" w14:textId="77777777" w:rsidTr="00A26A9B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0FF10FCF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EFF3A50" w14:textId="777B10C9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9 (95.0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3A91C1E7" w14:textId="473FE3E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8 (94.7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5AB09EE2" w14:textId="74537EC6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2F12DEC0" w14:textId="77777777" w:rsidTr="00A26A9B">
        <w:tc>
          <w:tcPr>
            <w:tcW w:w="2808" w:type="dxa"/>
            <w:tcBorders>
              <w:right w:val="single" w:sz="12" w:space="0" w:color="auto"/>
            </w:tcBorders>
          </w:tcPr>
          <w:p w14:paraId="372E5F1E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24A99456" w14:textId="07A30024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5.0)</w:t>
            </w:r>
          </w:p>
        </w:tc>
        <w:tc>
          <w:tcPr>
            <w:tcW w:w="1727" w:type="dxa"/>
            <w:vAlign w:val="bottom"/>
          </w:tcPr>
          <w:p w14:paraId="2E126C12" w14:textId="13492140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764" w:type="dxa"/>
            <w:vAlign w:val="bottom"/>
          </w:tcPr>
          <w:p w14:paraId="0065EEDA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7B130D46" w14:textId="77777777" w:rsidTr="00A26A9B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5FE9B588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9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DEE44C5" w14:textId="778D4241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vAlign w:val="bottom"/>
          </w:tcPr>
          <w:p w14:paraId="10845DD9" w14:textId="0133A5B0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 (5.3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74B37CE5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2D7037B2" w14:textId="77777777" w:rsidTr="00911484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1A601A68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Child sex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242A4A38" w14:textId="4FA694AA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</w:tr>
      <w:tr w:rsidR="00DD1BC1" w:rsidRPr="00E56E27" w14:paraId="18EB2096" w14:textId="77777777" w:rsidTr="002F37CF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6A017EF1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78DA6F87" w14:textId="381FE938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0 (47.6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3D8C23E2" w14:textId="3B42D58C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1 (57.9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63ED78A8" w14:textId="7D16EDC6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03219C57" w14:textId="77777777" w:rsidTr="002F37CF">
        <w:tc>
          <w:tcPr>
            <w:tcW w:w="2808" w:type="dxa"/>
            <w:tcBorders>
              <w:right w:val="single" w:sz="12" w:space="0" w:color="auto"/>
            </w:tcBorders>
          </w:tcPr>
          <w:p w14:paraId="0FD4DAD2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07DDA042" w14:textId="441457A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1 (52.4)</w:t>
            </w:r>
          </w:p>
        </w:tc>
        <w:tc>
          <w:tcPr>
            <w:tcW w:w="1727" w:type="dxa"/>
            <w:vAlign w:val="bottom"/>
          </w:tcPr>
          <w:p w14:paraId="2267C8C4" w14:textId="5B745E9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8 (42.1)</w:t>
            </w:r>
          </w:p>
        </w:tc>
        <w:tc>
          <w:tcPr>
            <w:tcW w:w="764" w:type="dxa"/>
            <w:vAlign w:val="bottom"/>
          </w:tcPr>
          <w:p w14:paraId="08F0519A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25E7B83A" w14:textId="77777777" w:rsidTr="00911484">
        <w:tc>
          <w:tcPr>
            <w:tcW w:w="6465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2ECEE65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Birth weight, n (%)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6C811DD9" w14:textId="7F1F6BF1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1</w:t>
            </w:r>
          </w:p>
        </w:tc>
      </w:tr>
      <w:tr w:rsidR="00DD1BC1" w:rsidRPr="00E56E27" w14:paraId="1835DE32" w14:textId="77777777" w:rsidTr="00A04900">
        <w:tc>
          <w:tcPr>
            <w:tcW w:w="2808" w:type="dxa"/>
            <w:tcBorders>
              <w:top w:val="single" w:sz="12" w:space="0" w:color="auto"/>
              <w:right w:val="single" w:sz="12" w:space="0" w:color="auto"/>
            </w:tcBorders>
          </w:tcPr>
          <w:p w14:paraId="709BF360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&gt;2500 grams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4A143CB" w14:textId="4668F11D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8 (85.7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bottom"/>
          </w:tcPr>
          <w:p w14:paraId="7600A2C1" w14:textId="42F6B0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16 (84.2)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vAlign w:val="bottom"/>
          </w:tcPr>
          <w:p w14:paraId="618E45FE" w14:textId="340D1496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BC1" w:rsidRPr="00E56E27" w14:paraId="5A393FE5" w14:textId="77777777" w:rsidTr="00A04900">
        <w:tc>
          <w:tcPr>
            <w:tcW w:w="2808" w:type="dxa"/>
            <w:tcBorders>
              <w:bottom w:val="single" w:sz="12" w:space="0" w:color="auto"/>
              <w:right w:val="single" w:sz="12" w:space="0" w:color="auto"/>
            </w:tcBorders>
          </w:tcPr>
          <w:p w14:paraId="3CFD65AC" w14:textId="77777777" w:rsidR="00DD1BC1" w:rsidRPr="00E56E27" w:rsidRDefault="00DD1BC1" w:rsidP="00DD1BC1">
            <w:pPr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</w:rPr>
              <w:t>&lt;2500 grams</w:t>
            </w:r>
          </w:p>
        </w:tc>
        <w:tc>
          <w:tcPr>
            <w:tcW w:w="1930" w:type="dxa"/>
            <w:tcBorders>
              <w:left w:val="single" w:sz="12" w:space="0" w:color="auto"/>
            </w:tcBorders>
            <w:vAlign w:val="bottom"/>
          </w:tcPr>
          <w:p w14:paraId="2B005803" w14:textId="04BE5F03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3 (14.3)</w:t>
            </w:r>
          </w:p>
        </w:tc>
        <w:tc>
          <w:tcPr>
            <w:tcW w:w="1727" w:type="dxa"/>
            <w:vAlign w:val="bottom"/>
          </w:tcPr>
          <w:p w14:paraId="437FC868" w14:textId="164FA021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  <w:r w:rsidRPr="00E56E27">
              <w:rPr>
                <w:rFonts w:ascii="Times New Roman" w:hAnsi="Times New Roman" w:cs="Times New Roman"/>
                <w:color w:val="000000"/>
              </w:rPr>
              <w:t>3 (15.8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bottom"/>
          </w:tcPr>
          <w:p w14:paraId="0A228230" w14:textId="77777777" w:rsidR="00DD1BC1" w:rsidRPr="00E56E27" w:rsidRDefault="00DD1BC1" w:rsidP="00DD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EC5769" w14:textId="77777777" w:rsidR="00A4656C" w:rsidRDefault="00A4656C" w:rsidP="56F5ED3F">
      <w:pPr>
        <w:rPr>
          <w:rFonts w:ascii="Times New Roman" w:hAnsi="Times New Roman" w:cs="Times New Roman"/>
          <w:b/>
          <w:bCs/>
        </w:rPr>
      </w:pPr>
    </w:p>
    <w:p w14:paraId="21382C40" w14:textId="196B3CE6" w:rsidR="00A4656C" w:rsidRDefault="00A4656C" w:rsidP="56F5ED3F">
      <w:pPr>
        <w:rPr>
          <w:rFonts w:ascii="Times New Roman" w:hAnsi="Times New Roman" w:cs="Times New Roman"/>
        </w:rPr>
      </w:pPr>
    </w:p>
    <w:p w14:paraId="3CA64884" w14:textId="77777777" w:rsidR="00A040F6" w:rsidRDefault="00A040F6" w:rsidP="56F5ED3F">
      <w:pPr>
        <w:rPr>
          <w:rFonts w:ascii="Times New Roman" w:hAnsi="Times New Roman" w:cs="Times New Roman"/>
        </w:rPr>
      </w:pPr>
    </w:p>
    <w:p w14:paraId="5238CCEE" w14:textId="77777777" w:rsidR="00A040F6" w:rsidRDefault="00A040F6" w:rsidP="56F5ED3F">
      <w:pPr>
        <w:rPr>
          <w:rFonts w:ascii="Times New Roman" w:hAnsi="Times New Roman" w:cs="Times New Roman"/>
        </w:rPr>
      </w:pPr>
    </w:p>
    <w:p w14:paraId="3C61A716" w14:textId="333FF8C2" w:rsidR="56F5ED3F" w:rsidRDefault="56F5ED3F" w:rsidP="56F5ED3F">
      <w:pPr>
        <w:rPr>
          <w:rFonts w:ascii="Times New Roman" w:hAnsi="Times New Roman" w:cs="Times New Roman"/>
        </w:rPr>
      </w:pPr>
    </w:p>
    <w:p w14:paraId="030650EC" w14:textId="77777777" w:rsidR="00A4656C" w:rsidRPr="000816EA" w:rsidRDefault="00A4656C" w:rsidP="00A4656C">
      <w:pPr>
        <w:rPr>
          <w:rFonts w:ascii="Times New Roman" w:hAnsi="Times New Roman" w:cs="Times New Roman"/>
          <w:b/>
          <w:bCs/>
        </w:rPr>
      </w:pPr>
      <w:r w:rsidRPr="56F5ED3F">
        <w:rPr>
          <w:rFonts w:ascii="Times New Roman" w:hAnsi="Times New Roman" w:cs="Times New Roman"/>
          <w:b/>
          <w:bCs/>
        </w:rPr>
        <w:lastRenderedPageBreak/>
        <w:t>Supplemental Figure</w:t>
      </w:r>
    </w:p>
    <w:p w14:paraId="2C8C9A8A" w14:textId="4B54B564" w:rsidR="56F5ED3F" w:rsidRDefault="56F5ED3F" w:rsidP="56F5ED3F">
      <w:pPr>
        <w:rPr>
          <w:rFonts w:ascii="Times New Roman" w:hAnsi="Times New Roman" w:cs="Times New Roman"/>
          <w:b/>
          <w:bCs/>
        </w:rPr>
      </w:pPr>
    </w:p>
    <w:p w14:paraId="3EDC035B" w14:textId="322AFFCF" w:rsidR="46F25110" w:rsidRDefault="46F25110" w:rsidP="56F5ED3F">
      <w:r>
        <w:rPr>
          <w:noProof/>
          <w:color w:val="2B579A"/>
          <w:shd w:val="clear" w:color="auto" w:fill="E6E6E6"/>
          <w:lang w:eastAsia="ja-JP"/>
        </w:rPr>
        <w:drawing>
          <wp:inline distT="0" distB="0" distL="0" distR="0" wp14:anchorId="70B1144B" wp14:editId="3BEAEA9A">
            <wp:extent cx="4572000" cy="4572000"/>
            <wp:effectExtent l="0" t="0" r="0" b="0"/>
            <wp:docPr id="1943769812" name="Picture 19437698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905E5" w14:textId="245B0DA8" w:rsidR="00EB04B8" w:rsidRPr="007062DF" w:rsidRDefault="00EB04B8">
      <w:pPr>
        <w:rPr>
          <w:rFonts w:ascii="Times New Roman" w:hAnsi="Times New Roman" w:cs="Times New Roman"/>
        </w:rPr>
      </w:pPr>
    </w:p>
    <w:sectPr w:rsidR="00EB04B8" w:rsidRPr="007062D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1F53F" w14:textId="77777777" w:rsidR="009246C2" w:rsidRDefault="009246C2" w:rsidP="00E3177F">
      <w:r>
        <w:separator/>
      </w:r>
    </w:p>
  </w:endnote>
  <w:endnote w:type="continuationSeparator" w:id="0">
    <w:p w14:paraId="6F17D108" w14:textId="77777777" w:rsidR="009246C2" w:rsidRDefault="009246C2" w:rsidP="00E31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026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587D7" w14:textId="6B86BBE5" w:rsidR="00017D7E" w:rsidRDefault="00017D7E" w:rsidP="000369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584D5" w14:textId="77777777" w:rsidR="00017D7E" w:rsidRDefault="00017D7E" w:rsidP="00E317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4610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B2D2F5" w14:textId="47A26DAA" w:rsidR="00017D7E" w:rsidRDefault="00017D7E" w:rsidP="000369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38B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C362D2" w14:textId="77777777" w:rsidR="00017D7E" w:rsidRDefault="00017D7E" w:rsidP="00E317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320AF" w14:textId="77777777" w:rsidR="009246C2" w:rsidRDefault="009246C2" w:rsidP="00E3177F">
      <w:r>
        <w:separator/>
      </w:r>
    </w:p>
  </w:footnote>
  <w:footnote w:type="continuationSeparator" w:id="0">
    <w:p w14:paraId="3FD6B719" w14:textId="77777777" w:rsidR="009246C2" w:rsidRDefault="009246C2" w:rsidP="00E31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33EDC"/>
    <w:multiLevelType w:val="hybridMultilevel"/>
    <w:tmpl w:val="282A16D4"/>
    <w:lvl w:ilvl="0" w:tplc="12C0B9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DF6"/>
    <w:rsid w:val="000079A0"/>
    <w:rsid w:val="0001149B"/>
    <w:rsid w:val="00016209"/>
    <w:rsid w:val="00017D7E"/>
    <w:rsid w:val="00025DE3"/>
    <w:rsid w:val="00031674"/>
    <w:rsid w:val="00031FF3"/>
    <w:rsid w:val="00032C81"/>
    <w:rsid w:val="000355D7"/>
    <w:rsid w:val="000369DF"/>
    <w:rsid w:val="0003710F"/>
    <w:rsid w:val="00040338"/>
    <w:rsid w:val="0004074B"/>
    <w:rsid w:val="00044AF3"/>
    <w:rsid w:val="00047274"/>
    <w:rsid w:val="0005519A"/>
    <w:rsid w:val="00055779"/>
    <w:rsid w:val="00074288"/>
    <w:rsid w:val="000752AB"/>
    <w:rsid w:val="00075D62"/>
    <w:rsid w:val="00077FF2"/>
    <w:rsid w:val="000816EA"/>
    <w:rsid w:val="000919CA"/>
    <w:rsid w:val="00093204"/>
    <w:rsid w:val="000B2950"/>
    <w:rsid w:val="000B7015"/>
    <w:rsid w:val="000C0FD5"/>
    <w:rsid w:val="000D5843"/>
    <w:rsid w:val="000D624A"/>
    <w:rsid w:val="000E78FF"/>
    <w:rsid w:val="000F092C"/>
    <w:rsid w:val="000F1E74"/>
    <w:rsid w:val="000F2B58"/>
    <w:rsid w:val="000F58F4"/>
    <w:rsid w:val="000F72C6"/>
    <w:rsid w:val="000FCED5"/>
    <w:rsid w:val="0010718A"/>
    <w:rsid w:val="00107DED"/>
    <w:rsid w:val="00111157"/>
    <w:rsid w:val="00113278"/>
    <w:rsid w:val="00113957"/>
    <w:rsid w:val="001238C9"/>
    <w:rsid w:val="00125085"/>
    <w:rsid w:val="0014066D"/>
    <w:rsid w:val="00152C27"/>
    <w:rsid w:val="00152E03"/>
    <w:rsid w:val="00153CB6"/>
    <w:rsid w:val="00161EFD"/>
    <w:rsid w:val="00163E4E"/>
    <w:rsid w:val="001650D9"/>
    <w:rsid w:val="0018101D"/>
    <w:rsid w:val="00181453"/>
    <w:rsid w:val="00182F02"/>
    <w:rsid w:val="00192F79"/>
    <w:rsid w:val="001C15B2"/>
    <w:rsid w:val="001C1E0B"/>
    <w:rsid w:val="001C3CE1"/>
    <w:rsid w:val="001D11D2"/>
    <w:rsid w:val="001D445C"/>
    <w:rsid w:val="001E064A"/>
    <w:rsid w:val="001E4CF7"/>
    <w:rsid w:val="001F0DE0"/>
    <w:rsid w:val="001F2970"/>
    <w:rsid w:val="001F5A49"/>
    <w:rsid w:val="0020013B"/>
    <w:rsid w:val="00202820"/>
    <w:rsid w:val="00202D5C"/>
    <w:rsid w:val="00204502"/>
    <w:rsid w:val="00217AD9"/>
    <w:rsid w:val="0022012D"/>
    <w:rsid w:val="00220F31"/>
    <w:rsid w:val="002238BB"/>
    <w:rsid w:val="0022584C"/>
    <w:rsid w:val="00235E7F"/>
    <w:rsid w:val="00241E62"/>
    <w:rsid w:val="00242567"/>
    <w:rsid w:val="00242F68"/>
    <w:rsid w:val="00246F45"/>
    <w:rsid w:val="0025010F"/>
    <w:rsid w:val="00256010"/>
    <w:rsid w:val="002571EC"/>
    <w:rsid w:val="00262D40"/>
    <w:rsid w:val="00271468"/>
    <w:rsid w:val="0027287C"/>
    <w:rsid w:val="00273441"/>
    <w:rsid w:val="00274888"/>
    <w:rsid w:val="0027499C"/>
    <w:rsid w:val="00276BC8"/>
    <w:rsid w:val="00286331"/>
    <w:rsid w:val="002876AF"/>
    <w:rsid w:val="0029119B"/>
    <w:rsid w:val="002A12C5"/>
    <w:rsid w:val="002A2F8C"/>
    <w:rsid w:val="002B0CC7"/>
    <w:rsid w:val="002B258B"/>
    <w:rsid w:val="002B32E1"/>
    <w:rsid w:val="002B42FF"/>
    <w:rsid w:val="002B53E0"/>
    <w:rsid w:val="002C7DF6"/>
    <w:rsid w:val="002F3B32"/>
    <w:rsid w:val="002F505C"/>
    <w:rsid w:val="00313FA7"/>
    <w:rsid w:val="00332836"/>
    <w:rsid w:val="0033665E"/>
    <w:rsid w:val="0033694B"/>
    <w:rsid w:val="003462D5"/>
    <w:rsid w:val="0035368C"/>
    <w:rsid w:val="003608C0"/>
    <w:rsid w:val="00362A2D"/>
    <w:rsid w:val="00362D4F"/>
    <w:rsid w:val="00382D98"/>
    <w:rsid w:val="00384939"/>
    <w:rsid w:val="003902AF"/>
    <w:rsid w:val="00392222"/>
    <w:rsid w:val="00392A88"/>
    <w:rsid w:val="00395C41"/>
    <w:rsid w:val="00395D33"/>
    <w:rsid w:val="00395D4C"/>
    <w:rsid w:val="003A4272"/>
    <w:rsid w:val="003A452B"/>
    <w:rsid w:val="003A6B88"/>
    <w:rsid w:val="003B74CE"/>
    <w:rsid w:val="003B783D"/>
    <w:rsid w:val="003C03C5"/>
    <w:rsid w:val="003C1479"/>
    <w:rsid w:val="003C1BB1"/>
    <w:rsid w:val="003C35D1"/>
    <w:rsid w:val="003C5483"/>
    <w:rsid w:val="003E1A37"/>
    <w:rsid w:val="003E4512"/>
    <w:rsid w:val="003E6B71"/>
    <w:rsid w:val="003F28E5"/>
    <w:rsid w:val="003F6A9F"/>
    <w:rsid w:val="003F76AB"/>
    <w:rsid w:val="003F78E3"/>
    <w:rsid w:val="00410025"/>
    <w:rsid w:val="00417AA7"/>
    <w:rsid w:val="00421071"/>
    <w:rsid w:val="0042467B"/>
    <w:rsid w:val="00430A3E"/>
    <w:rsid w:val="00431227"/>
    <w:rsid w:val="00433E73"/>
    <w:rsid w:val="00434C4D"/>
    <w:rsid w:val="004358FD"/>
    <w:rsid w:val="00437D7E"/>
    <w:rsid w:val="0044424A"/>
    <w:rsid w:val="00450145"/>
    <w:rsid w:val="004633D8"/>
    <w:rsid w:val="00463967"/>
    <w:rsid w:val="00465BD2"/>
    <w:rsid w:val="00466B60"/>
    <w:rsid w:val="00471D73"/>
    <w:rsid w:val="004738EB"/>
    <w:rsid w:val="00482AD2"/>
    <w:rsid w:val="00484017"/>
    <w:rsid w:val="00493524"/>
    <w:rsid w:val="004A40F5"/>
    <w:rsid w:val="004A587A"/>
    <w:rsid w:val="004A66CD"/>
    <w:rsid w:val="004B060E"/>
    <w:rsid w:val="004B489A"/>
    <w:rsid w:val="004C4E98"/>
    <w:rsid w:val="004C6B9A"/>
    <w:rsid w:val="004D14FF"/>
    <w:rsid w:val="004D1B40"/>
    <w:rsid w:val="004D205A"/>
    <w:rsid w:val="004D2F74"/>
    <w:rsid w:val="004D452E"/>
    <w:rsid w:val="004D7195"/>
    <w:rsid w:val="004D7CEA"/>
    <w:rsid w:val="004E0FF1"/>
    <w:rsid w:val="004E60E2"/>
    <w:rsid w:val="004F066B"/>
    <w:rsid w:val="004F3C37"/>
    <w:rsid w:val="004F6803"/>
    <w:rsid w:val="004F7DA7"/>
    <w:rsid w:val="00507CA3"/>
    <w:rsid w:val="0051389E"/>
    <w:rsid w:val="005315E0"/>
    <w:rsid w:val="00544A81"/>
    <w:rsid w:val="00545532"/>
    <w:rsid w:val="005460C4"/>
    <w:rsid w:val="005539B1"/>
    <w:rsid w:val="00553CFF"/>
    <w:rsid w:val="00555F79"/>
    <w:rsid w:val="00562A27"/>
    <w:rsid w:val="005732C6"/>
    <w:rsid w:val="00575AE8"/>
    <w:rsid w:val="005842B7"/>
    <w:rsid w:val="0058694E"/>
    <w:rsid w:val="00586F56"/>
    <w:rsid w:val="005918EB"/>
    <w:rsid w:val="00592B67"/>
    <w:rsid w:val="005943D4"/>
    <w:rsid w:val="00596E83"/>
    <w:rsid w:val="005A35D6"/>
    <w:rsid w:val="005A36B7"/>
    <w:rsid w:val="005A3F02"/>
    <w:rsid w:val="005A581F"/>
    <w:rsid w:val="005A5950"/>
    <w:rsid w:val="005A7C2A"/>
    <w:rsid w:val="005A7D37"/>
    <w:rsid w:val="005B281F"/>
    <w:rsid w:val="005B28C4"/>
    <w:rsid w:val="005B2FCB"/>
    <w:rsid w:val="005B3EEA"/>
    <w:rsid w:val="005C2865"/>
    <w:rsid w:val="005C3136"/>
    <w:rsid w:val="005C44A7"/>
    <w:rsid w:val="005D2D0B"/>
    <w:rsid w:val="005E0DE3"/>
    <w:rsid w:val="005E5068"/>
    <w:rsid w:val="005F37FA"/>
    <w:rsid w:val="005F3E08"/>
    <w:rsid w:val="005F4697"/>
    <w:rsid w:val="006017A4"/>
    <w:rsid w:val="0060270E"/>
    <w:rsid w:val="00612CE2"/>
    <w:rsid w:val="00622110"/>
    <w:rsid w:val="006239F1"/>
    <w:rsid w:val="0062C693"/>
    <w:rsid w:val="0064429A"/>
    <w:rsid w:val="006457D6"/>
    <w:rsid w:val="006578CE"/>
    <w:rsid w:val="00660AFF"/>
    <w:rsid w:val="00661D38"/>
    <w:rsid w:val="00661EB8"/>
    <w:rsid w:val="006666B5"/>
    <w:rsid w:val="00672D51"/>
    <w:rsid w:val="00673126"/>
    <w:rsid w:val="00686E9C"/>
    <w:rsid w:val="00692A4A"/>
    <w:rsid w:val="00697F6C"/>
    <w:rsid w:val="006A1DA3"/>
    <w:rsid w:val="006B2030"/>
    <w:rsid w:val="006B797F"/>
    <w:rsid w:val="006C51AD"/>
    <w:rsid w:val="006D70D8"/>
    <w:rsid w:val="006E6630"/>
    <w:rsid w:val="006F0D9C"/>
    <w:rsid w:val="006F4B7F"/>
    <w:rsid w:val="007004C4"/>
    <w:rsid w:val="00700577"/>
    <w:rsid w:val="00702A53"/>
    <w:rsid w:val="00703D8A"/>
    <w:rsid w:val="007062DF"/>
    <w:rsid w:val="00710086"/>
    <w:rsid w:val="007106EF"/>
    <w:rsid w:val="007153EA"/>
    <w:rsid w:val="0072064C"/>
    <w:rsid w:val="00722C94"/>
    <w:rsid w:val="0072342A"/>
    <w:rsid w:val="00723D33"/>
    <w:rsid w:val="007254E8"/>
    <w:rsid w:val="00734645"/>
    <w:rsid w:val="00735D67"/>
    <w:rsid w:val="00742F0B"/>
    <w:rsid w:val="007474A9"/>
    <w:rsid w:val="007505B5"/>
    <w:rsid w:val="00751E5D"/>
    <w:rsid w:val="007528EE"/>
    <w:rsid w:val="0075494C"/>
    <w:rsid w:val="00755277"/>
    <w:rsid w:val="007559B1"/>
    <w:rsid w:val="00757214"/>
    <w:rsid w:val="0076087B"/>
    <w:rsid w:val="0076570B"/>
    <w:rsid w:val="00771C07"/>
    <w:rsid w:val="007721B4"/>
    <w:rsid w:val="00774E70"/>
    <w:rsid w:val="00777B64"/>
    <w:rsid w:val="00784831"/>
    <w:rsid w:val="00786BA9"/>
    <w:rsid w:val="007A2041"/>
    <w:rsid w:val="007A7216"/>
    <w:rsid w:val="007B1F8E"/>
    <w:rsid w:val="007B47EA"/>
    <w:rsid w:val="007B53A9"/>
    <w:rsid w:val="007C7509"/>
    <w:rsid w:val="007E327D"/>
    <w:rsid w:val="007E4B02"/>
    <w:rsid w:val="007E6703"/>
    <w:rsid w:val="007F2C8A"/>
    <w:rsid w:val="008006B2"/>
    <w:rsid w:val="00800836"/>
    <w:rsid w:val="00801130"/>
    <w:rsid w:val="0080309C"/>
    <w:rsid w:val="008059E1"/>
    <w:rsid w:val="00807AF8"/>
    <w:rsid w:val="00813D5B"/>
    <w:rsid w:val="008166FB"/>
    <w:rsid w:val="0082422F"/>
    <w:rsid w:val="00834EE5"/>
    <w:rsid w:val="0085036F"/>
    <w:rsid w:val="008565C5"/>
    <w:rsid w:val="00870F3D"/>
    <w:rsid w:val="0087190A"/>
    <w:rsid w:val="00873ED4"/>
    <w:rsid w:val="00874FB4"/>
    <w:rsid w:val="00880CC8"/>
    <w:rsid w:val="008A37F0"/>
    <w:rsid w:val="008A5B12"/>
    <w:rsid w:val="008B0855"/>
    <w:rsid w:val="008B4C17"/>
    <w:rsid w:val="008B715A"/>
    <w:rsid w:val="008B771C"/>
    <w:rsid w:val="008C4431"/>
    <w:rsid w:val="008D64B3"/>
    <w:rsid w:val="008E3D31"/>
    <w:rsid w:val="008E655D"/>
    <w:rsid w:val="008F38F0"/>
    <w:rsid w:val="009016D6"/>
    <w:rsid w:val="00903030"/>
    <w:rsid w:val="00911484"/>
    <w:rsid w:val="00920644"/>
    <w:rsid w:val="009227E8"/>
    <w:rsid w:val="00923D38"/>
    <w:rsid w:val="00923D93"/>
    <w:rsid w:val="009246C2"/>
    <w:rsid w:val="00927D19"/>
    <w:rsid w:val="00931031"/>
    <w:rsid w:val="00937EDC"/>
    <w:rsid w:val="00946F51"/>
    <w:rsid w:val="009479B1"/>
    <w:rsid w:val="009674E1"/>
    <w:rsid w:val="00982161"/>
    <w:rsid w:val="00986EB8"/>
    <w:rsid w:val="00990853"/>
    <w:rsid w:val="00997107"/>
    <w:rsid w:val="009B082E"/>
    <w:rsid w:val="009B1820"/>
    <w:rsid w:val="009B38EE"/>
    <w:rsid w:val="009C633A"/>
    <w:rsid w:val="009C7901"/>
    <w:rsid w:val="009D4970"/>
    <w:rsid w:val="009D7E47"/>
    <w:rsid w:val="009E5B44"/>
    <w:rsid w:val="009F136F"/>
    <w:rsid w:val="009F161E"/>
    <w:rsid w:val="009F4039"/>
    <w:rsid w:val="009F5D59"/>
    <w:rsid w:val="00A040F6"/>
    <w:rsid w:val="00A13939"/>
    <w:rsid w:val="00A26026"/>
    <w:rsid w:val="00A30C6A"/>
    <w:rsid w:val="00A31402"/>
    <w:rsid w:val="00A31DCC"/>
    <w:rsid w:val="00A35AAA"/>
    <w:rsid w:val="00A37DFD"/>
    <w:rsid w:val="00A4149D"/>
    <w:rsid w:val="00A44579"/>
    <w:rsid w:val="00A4656C"/>
    <w:rsid w:val="00A50A48"/>
    <w:rsid w:val="00A620A7"/>
    <w:rsid w:val="00A91408"/>
    <w:rsid w:val="00A9427E"/>
    <w:rsid w:val="00A97250"/>
    <w:rsid w:val="00AA3341"/>
    <w:rsid w:val="00AA3346"/>
    <w:rsid w:val="00AA7DE4"/>
    <w:rsid w:val="00AC07C3"/>
    <w:rsid w:val="00AC547A"/>
    <w:rsid w:val="00AC693B"/>
    <w:rsid w:val="00AD2774"/>
    <w:rsid w:val="00AD6A7F"/>
    <w:rsid w:val="00AE2D68"/>
    <w:rsid w:val="00AE648B"/>
    <w:rsid w:val="00AE6945"/>
    <w:rsid w:val="00AF1AE8"/>
    <w:rsid w:val="00B0FDF9"/>
    <w:rsid w:val="00B16BAB"/>
    <w:rsid w:val="00B21990"/>
    <w:rsid w:val="00B3269F"/>
    <w:rsid w:val="00B33053"/>
    <w:rsid w:val="00B407BD"/>
    <w:rsid w:val="00B50B35"/>
    <w:rsid w:val="00B534BF"/>
    <w:rsid w:val="00B5537F"/>
    <w:rsid w:val="00B607B1"/>
    <w:rsid w:val="00B61D15"/>
    <w:rsid w:val="00B8045E"/>
    <w:rsid w:val="00B80D81"/>
    <w:rsid w:val="00B845E0"/>
    <w:rsid w:val="00B938E7"/>
    <w:rsid w:val="00B952A8"/>
    <w:rsid w:val="00BB5C3A"/>
    <w:rsid w:val="00BD2A4C"/>
    <w:rsid w:val="00BD58E3"/>
    <w:rsid w:val="00BE1E08"/>
    <w:rsid w:val="00BF0A13"/>
    <w:rsid w:val="00C0357C"/>
    <w:rsid w:val="00C12147"/>
    <w:rsid w:val="00C2398E"/>
    <w:rsid w:val="00C2482F"/>
    <w:rsid w:val="00C2497B"/>
    <w:rsid w:val="00C34F66"/>
    <w:rsid w:val="00C36A9A"/>
    <w:rsid w:val="00C373D0"/>
    <w:rsid w:val="00C42934"/>
    <w:rsid w:val="00C434B9"/>
    <w:rsid w:val="00C44572"/>
    <w:rsid w:val="00C46C8B"/>
    <w:rsid w:val="00C569D7"/>
    <w:rsid w:val="00C56A7E"/>
    <w:rsid w:val="00C638D4"/>
    <w:rsid w:val="00C701FC"/>
    <w:rsid w:val="00C7680D"/>
    <w:rsid w:val="00C90EEE"/>
    <w:rsid w:val="00C9106E"/>
    <w:rsid w:val="00CA6746"/>
    <w:rsid w:val="00CB2BCE"/>
    <w:rsid w:val="00CB7769"/>
    <w:rsid w:val="00CC06E7"/>
    <w:rsid w:val="00CC071A"/>
    <w:rsid w:val="00CC0E48"/>
    <w:rsid w:val="00CC2EFC"/>
    <w:rsid w:val="00CE3E7D"/>
    <w:rsid w:val="00CE6047"/>
    <w:rsid w:val="00CE7F7E"/>
    <w:rsid w:val="00CF0978"/>
    <w:rsid w:val="00CF0C33"/>
    <w:rsid w:val="00CF0DF4"/>
    <w:rsid w:val="00CF354B"/>
    <w:rsid w:val="00D17940"/>
    <w:rsid w:val="00D20CBA"/>
    <w:rsid w:val="00D21C0E"/>
    <w:rsid w:val="00D240AD"/>
    <w:rsid w:val="00D311DA"/>
    <w:rsid w:val="00D32907"/>
    <w:rsid w:val="00D34607"/>
    <w:rsid w:val="00D51579"/>
    <w:rsid w:val="00D56B35"/>
    <w:rsid w:val="00D64111"/>
    <w:rsid w:val="00D64380"/>
    <w:rsid w:val="00D7393B"/>
    <w:rsid w:val="00D802BA"/>
    <w:rsid w:val="00D80CDD"/>
    <w:rsid w:val="00D93DAD"/>
    <w:rsid w:val="00D97972"/>
    <w:rsid w:val="00DA40D0"/>
    <w:rsid w:val="00DB25D1"/>
    <w:rsid w:val="00DB4A44"/>
    <w:rsid w:val="00DC646E"/>
    <w:rsid w:val="00DC6BC7"/>
    <w:rsid w:val="00DD1BC1"/>
    <w:rsid w:val="00DD6D5E"/>
    <w:rsid w:val="00DE016D"/>
    <w:rsid w:val="00DE1B58"/>
    <w:rsid w:val="00DE3EC2"/>
    <w:rsid w:val="00DE5A13"/>
    <w:rsid w:val="00DE6BCA"/>
    <w:rsid w:val="00DF2331"/>
    <w:rsid w:val="00DF639C"/>
    <w:rsid w:val="00E01786"/>
    <w:rsid w:val="00E03052"/>
    <w:rsid w:val="00E03EBA"/>
    <w:rsid w:val="00E0786A"/>
    <w:rsid w:val="00E1103E"/>
    <w:rsid w:val="00E2113D"/>
    <w:rsid w:val="00E218A0"/>
    <w:rsid w:val="00E311C6"/>
    <w:rsid w:val="00E3177F"/>
    <w:rsid w:val="00E33C1C"/>
    <w:rsid w:val="00E34727"/>
    <w:rsid w:val="00E36D53"/>
    <w:rsid w:val="00E36EAD"/>
    <w:rsid w:val="00E40C27"/>
    <w:rsid w:val="00E4530B"/>
    <w:rsid w:val="00E51C92"/>
    <w:rsid w:val="00E54327"/>
    <w:rsid w:val="00E568E0"/>
    <w:rsid w:val="00E56E27"/>
    <w:rsid w:val="00E6181B"/>
    <w:rsid w:val="00E6478F"/>
    <w:rsid w:val="00E86C64"/>
    <w:rsid w:val="00E8795F"/>
    <w:rsid w:val="00E92AF6"/>
    <w:rsid w:val="00E92F35"/>
    <w:rsid w:val="00E93CB7"/>
    <w:rsid w:val="00EB043C"/>
    <w:rsid w:val="00EB04B8"/>
    <w:rsid w:val="00EB06E0"/>
    <w:rsid w:val="00EB0F26"/>
    <w:rsid w:val="00EB32B5"/>
    <w:rsid w:val="00EB4878"/>
    <w:rsid w:val="00EC5835"/>
    <w:rsid w:val="00ED15C6"/>
    <w:rsid w:val="00ED1E4C"/>
    <w:rsid w:val="00ED3B5D"/>
    <w:rsid w:val="00EE12F4"/>
    <w:rsid w:val="00EF1173"/>
    <w:rsid w:val="00EF2FC9"/>
    <w:rsid w:val="00F04D8A"/>
    <w:rsid w:val="00F13220"/>
    <w:rsid w:val="00F27404"/>
    <w:rsid w:val="00F32352"/>
    <w:rsid w:val="00F34ABB"/>
    <w:rsid w:val="00F36E29"/>
    <w:rsid w:val="00F416E7"/>
    <w:rsid w:val="00F4510B"/>
    <w:rsid w:val="00F46606"/>
    <w:rsid w:val="00F47CF1"/>
    <w:rsid w:val="00F47F0F"/>
    <w:rsid w:val="00F53BFE"/>
    <w:rsid w:val="00F55BE5"/>
    <w:rsid w:val="00F56227"/>
    <w:rsid w:val="00F56815"/>
    <w:rsid w:val="00F63FD6"/>
    <w:rsid w:val="00F646A3"/>
    <w:rsid w:val="00F669DB"/>
    <w:rsid w:val="00F66C6D"/>
    <w:rsid w:val="00F679FB"/>
    <w:rsid w:val="00F7376E"/>
    <w:rsid w:val="00F75716"/>
    <w:rsid w:val="00F765FD"/>
    <w:rsid w:val="00F829D3"/>
    <w:rsid w:val="00F853AE"/>
    <w:rsid w:val="00F90C13"/>
    <w:rsid w:val="00F94386"/>
    <w:rsid w:val="00F95241"/>
    <w:rsid w:val="00FB2FED"/>
    <w:rsid w:val="00FB5EEC"/>
    <w:rsid w:val="00FB7444"/>
    <w:rsid w:val="00FC24D9"/>
    <w:rsid w:val="00FC2C3A"/>
    <w:rsid w:val="00FD1117"/>
    <w:rsid w:val="00FF2C88"/>
    <w:rsid w:val="01EE23D3"/>
    <w:rsid w:val="023EEB07"/>
    <w:rsid w:val="0260C20C"/>
    <w:rsid w:val="02665618"/>
    <w:rsid w:val="027134BC"/>
    <w:rsid w:val="0295D0B6"/>
    <w:rsid w:val="02C33C4C"/>
    <w:rsid w:val="02DF58A8"/>
    <w:rsid w:val="02F11394"/>
    <w:rsid w:val="02FF8350"/>
    <w:rsid w:val="030D226A"/>
    <w:rsid w:val="0336F6E8"/>
    <w:rsid w:val="033750D6"/>
    <w:rsid w:val="03507C8D"/>
    <w:rsid w:val="03588163"/>
    <w:rsid w:val="03656B07"/>
    <w:rsid w:val="03E89EBB"/>
    <w:rsid w:val="04983E1C"/>
    <w:rsid w:val="049899AF"/>
    <w:rsid w:val="04A2AEE9"/>
    <w:rsid w:val="04DB250C"/>
    <w:rsid w:val="04DD1472"/>
    <w:rsid w:val="04F8FC7B"/>
    <w:rsid w:val="0547536A"/>
    <w:rsid w:val="0579BE6B"/>
    <w:rsid w:val="05C8696A"/>
    <w:rsid w:val="065BF832"/>
    <w:rsid w:val="06A77D7A"/>
    <w:rsid w:val="06C7BC22"/>
    <w:rsid w:val="06E4F546"/>
    <w:rsid w:val="0703F806"/>
    <w:rsid w:val="0777E50E"/>
    <w:rsid w:val="079E7FEB"/>
    <w:rsid w:val="079F7D39"/>
    <w:rsid w:val="07B2C9CB"/>
    <w:rsid w:val="07C96F02"/>
    <w:rsid w:val="0821CFB2"/>
    <w:rsid w:val="092D2F6E"/>
    <w:rsid w:val="0978CA31"/>
    <w:rsid w:val="099B2AE3"/>
    <w:rsid w:val="099F03C3"/>
    <w:rsid w:val="09C44C76"/>
    <w:rsid w:val="09D35E69"/>
    <w:rsid w:val="09E89B5B"/>
    <w:rsid w:val="0A1A26EB"/>
    <w:rsid w:val="0A7B765D"/>
    <w:rsid w:val="0A8AE02B"/>
    <w:rsid w:val="0AC04280"/>
    <w:rsid w:val="0ADB4675"/>
    <w:rsid w:val="0B5FD266"/>
    <w:rsid w:val="0BE95B20"/>
    <w:rsid w:val="0C2E8785"/>
    <w:rsid w:val="0C57D873"/>
    <w:rsid w:val="0C8E2874"/>
    <w:rsid w:val="0CF97F86"/>
    <w:rsid w:val="0D15C9C0"/>
    <w:rsid w:val="0D17650D"/>
    <w:rsid w:val="0D4B8BAA"/>
    <w:rsid w:val="0D742134"/>
    <w:rsid w:val="0D7EF4AD"/>
    <w:rsid w:val="0DC38FB2"/>
    <w:rsid w:val="0DF3F941"/>
    <w:rsid w:val="0DF83AE3"/>
    <w:rsid w:val="0DF9BEDA"/>
    <w:rsid w:val="0E328B4B"/>
    <w:rsid w:val="0EE5356B"/>
    <w:rsid w:val="0EFCA5E5"/>
    <w:rsid w:val="0F582A5C"/>
    <w:rsid w:val="0F983896"/>
    <w:rsid w:val="10009BE5"/>
    <w:rsid w:val="10334389"/>
    <w:rsid w:val="103B449F"/>
    <w:rsid w:val="1055599D"/>
    <w:rsid w:val="10E2A392"/>
    <w:rsid w:val="10E62732"/>
    <w:rsid w:val="10EDAEC1"/>
    <w:rsid w:val="10FCFDC2"/>
    <w:rsid w:val="116E9BC2"/>
    <w:rsid w:val="119B6B08"/>
    <w:rsid w:val="11CF13EA"/>
    <w:rsid w:val="11E9BAE3"/>
    <w:rsid w:val="1218E396"/>
    <w:rsid w:val="122538D0"/>
    <w:rsid w:val="123446A7"/>
    <w:rsid w:val="126D6263"/>
    <w:rsid w:val="12AFA3B9"/>
    <w:rsid w:val="12CD2FFD"/>
    <w:rsid w:val="12DE241C"/>
    <w:rsid w:val="12F7D020"/>
    <w:rsid w:val="13446B04"/>
    <w:rsid w:val="134E9024"/>
    <w:rsid w:val="13522EAF"/>
    <w:rsid w:val="13A11B05"/>
    <w:rsid w:val="13F975E7"/>
    <w:rsid w:val="1452514B"/>
    <w:rsid w:val="149E6845"/>
    <w:rsid w:val="14A5E1BC"/>
    <w:rsid w:val="1501A561"/>
    <w:rsid w:val="1522555E"/>
    <w:rsid w:val="152EA5C3"/>
    <w:rsid w:val="156CDDCB"/>
    <w:rsid w:val="1589580F"/>
    <w:rsid w:val="15B20F7C"/>
    <w:rsid w:val="16156644"/>
    <w:rsid w:val="162DFE9A"/>
    <w:rsid w:val="16350ABA"/>
    <w:rsid w:val="164546CD"/>
    <w:rsid w:val="1655CDB4"/>
    <w:rsid w:val="16621727"/>
    <w:rsid w:val="1681B78C"/>
    <w:rsid w:val="168E43CB"/>
    <w:rsid w:val="16EECD19"/>
    <w:rsid w:val="17252870"/>
    <w:rsid w:val="1748AAB3"/>
    <w:rsid w:val="1779E1EF"/>
    <w:rsid w:val="18B9B6A5"/>
    <w:rsid w:val="18BD281D"/>
    <w:rsid w:val="18C0F8D1"/>
    <w:rsid w:val="18DA3462"/>
    <w:rsid w:val="18E6EAC0"/>
    <w:rsid w:val="18E90910"/>
    <w:rsid w:val="18EEF3F7"/>
    <w:rsid w:val="18FEC68E"/>
    <w:rsid w:val="190C0351"/>
    <w:rsid w:val="195225E3"/>
    <w:rsid w:val="1967969B"/>
    <w:rsid w:val="19E63752"/>
    <w:rsid w:val="1A58F87E"/>
    <w:rsid w:val="1A6DD541"/>
    <w:rsid w:val="1ABA70BA"/>
    <w:rsid w:val="1AD74365"/>
    <w:rsid w:val="1AEE6632"/>
    <w:rsid w:val="1B8C49E1"/>
    <w:rsid w:val="1B950B50"/>
    <w:rsid w:val="1BA42919"/>
    <w:rsid w:val="1BE556FD"/>
    <w:rsid w:val="1C0EC381"/>
    <w:rsid w:val="1C351AD6"/>
    <w:rsid w:val="1CE331C8"/>
    <w:rsid w:val="1CEE81A7"/>
    <w:rsid w:val="1D0DDA32"/>
    <w:rsid w:val="1D5278A4"/>
    <w:rsid w:val="1D62CB10"/>
    <w:rsid w:val="1D9CC6DC"/>
    <w:rsid w:val="1DEC75FD"/>
    <w:rsid w:val="1DFFBDA4"/>
    <w:rsid w:val="1E2606F4"/>
    <w:rsid w:val="1E9CA9A1"/>
    <w:rsid w:val="1EC7BECD"/>
    <w:rsid w:val="1ECBB0EB"/>
    <w:rsid w:val="1EEB5073"/>
    <w:rsid w:val="1F2C69A1"/>
    <w:rsid w:val="1F2E5B7A"/>
    <w:rsid w:val="1F303A55"/>
    <w:rsid w:val="1F3E685C"/>
    <w:rsid w:val="1F43106F"/>
    <w:rsid w:val="1F4CD0F8"/>
    <w:rsid w:val="1F4F6D4F"/>
    <w:rsid w:val="1F58E199"/>
    <w:rsid w:val="1F7299B5"/>
    <w:rsid w:val="1F776DA4"/>
    <w:rsid w:val="1F885DDE"/>
    <w:rsid w:val="1FF680AC"/>
    <w:rsid w:val="1FFC6AC4"/>
    <w:rsid w:val="200F2883"/>
    <w:rsid w:val="203CEDC0"/>
    <w:rsid w:val="205B2999"/>
    <w:rsid w:val="2068D4E9"/>
    <w:rsid w:val="208889C2"/>
    <w:rsid w:val="20A84A70"/>
    <w:rsid w:val="20DD16C5"/>
    <w:rsid w:val="20FC6523"/>
    <w:rsid w:val="21098B97"/>
    <w:rsid w:val="2124674C"/>
    <w:rsid w:val="212919F5"/>
    <w:rsid w:val="21868D5B"/>
    <w:rsid w:val="21882A00"/>
    <w:rsid w:val="2219A3B1"/>
    <w:rsid w:val="2233CEE1"/>
    <w:rsid w:val="2278E726"/>
    <w:rsid w:val="229FD50F"/>
    <w:rsid w:val="22A2629F"/>
    <w:rsid w:val="23AC24B9"/>
    <w:rsid w:val="23CDC7B6"/>
    <w:rsid w:val="23E252F4"/>
    <w:rsid w:val="24303359"/>
    <w:rsid w:val="244EFCCA"/>
    <w:rsid w:val="24DC4D10"/>
    <w:rsid w:val="257D8D97"/>
    <w:rsid w:val="259F7BD9"/>
    <w:rsid w:val="25FFFDC9"/>
    <w:rsid w:val="263560BB"/>
    <w:rsid w:val="26B00285"/>
    <w:rsid w:val="26DE59D8"/>
    <w:rsid w:val="2703E4B8"/>
    <w:rsid w:val="273C67E4"/>
    <w:rsid w:val="275A90AB"/>
    <w:rsid w:val="27E631E6"/>
    <w:rsid w:val="281C6ED5"/>
    <w:rsid w:val="281CC51A"/>
    <w:rsid w:val="283AB995"/>
    <w:rsid w:val="28D3468C"/>
    <w:rsid w:val="2911631B"/>
    <w:rsid w:val="292CA892"/>
    <w:rsid w:val="29740F90"/>
    <w:rsid w:val="29A7622E"/>
    <w:rsid w:val="29B8957B"/>
    <w:rsid w:val="29ED68B3"/>
    <w:rsid w:val="29F6365C"/>
    <w:rsid w:val="2A1A3D7C"/>
    <w:rsid w:val="2A44417F"/>
    <w:rsid w:val="2A557C56"/>
    <w:rsid w:val="2A9AA140"/>
    <w:rsid w:val="2B2099A5"/>
    <w:rsid w:val="2B442180"/>
    <w:rsid w:val="2B493F49"/>
    <w:rsid w:val="2B940780"/>
    <w:rsid w:val="2B9692AD"/>
    <w:rsid w:val="2CE58001"/>
    <w:rsid w:val="2D3EC723"/>
    <w:rsid w:val="2D4B9905"/>
    <w:rsid w:val="2D5F5542"/>
    <w:rsid w:val="2D8D1D18"/>
    <w:rsid w:val="2D950A9E"/>
    <w:rsid w:val="2DA92E72"/>
    <w:rsid w:val="2DE4BF23"/>
    <w:rsid w:val="2DFA9D8F"/>
    <w:rsid w:val="2E2BDD35"/>
    <w:rsid w:val="2E669903"/>
    <w:rsid w:val="2EAECE85"/>
    <w:rsid w:val="2ECBA842"/>
    <w:rsid w:val="2EE12500"/>
    <w:rsid w:val="2EE1B30E"/>
    <w:rsid w:val="2F33727F"/>
    <w:rsid w:val="2F40952D"/>
    <w:rsid w:val="2F4E95D2"/>
    <w:rsid w:val="2F522CBC"/>
    <w:rsid w:val="2FD052E4"/>
    <w:rsid w:val="2FDB51DB"/>
    <w:rsid w:val="30224838"/>
    <w:rsid w:val="3045C5FD"/>
    <w:rsid w:val="305C950C"/>
    <w:rsid w:val="3066B6F5"/>
    <w:rsid w:val="30B87D22"/>
    <w:rsid w:val="30BC3912"/>
    <w:rsid w:val="30DC6C09"/>
    <w:rsid w:val="311332D1"/>
    <w:rsid w:val="3125F67F"/>
    <w:rsid w:val="313A25B3"/>
    <w:rsid w:val="31C2B188"/>
    <w:rsid w:val="31F0B1A4"/>
    <w:rsid w:val="32034904"/>
    <w:rsid w:val="3209EA7A"/>
    <w:rsid w:val="321F9FF7"/>
    <w:rsid w:val="32250A0D"/>
    <w:rsid w:val="325957A9"/>
    <w:rsid w:val="325C558F"/>
    <w:rsid w:val="326329BC"/>
    <w:rsid w:val="326D7C45"/>
    <w:rsid w:val="32C670FD"/>
    <w:rsid w:val="32DD020E"/>
    <w:rsid w:val="336AE3DF"/>
    <w:rsid w:val="337CF4E9"/>
    <w:rsid w:val="33D35E15"/>
    <w:rsid w:val="33E18D70"/>
    <w:rsid w:val="3406A7D3"/>
    <w:rsid w:val="342F15A9"/>
    <w:rsid w:val="3456EDE0"/>
    <w:rsid w:val="3517BE09"/>
    <w:rsid w:val="35322C77"/>
    <w:rsid w:val="35B9BC75"/>
    <w:rsid w:val="35C216D6"/>
    <w:rsid w:val="363459CD"/>
    <w:rsid w:val="3643F145"/>
    <w:rsid w:val="36A14648"/>
    <w:rsid w:val="36CAC1C1"/>
    <w:rsid w:val="36D18C2C"/>
    <w:rsid w:val="37399940"/>
    <w:rsid w:val="373BECE4"/>
    <w:rsid w:val="38286C02"/>
    <w:rsid w:val="3862D7AA"/>
    <w:rsid w:val="38BDA79A"/>
    <w:rsid w:val="38D7BD45"/>
    <w:rsid w:val="394137D0"/>
    <w:rsid w:val="3969F2B2"/>
    <w:rsid w:val="396BD571"/>
    <w:rsid w:val="39947827"/>
    <w:rsid w:val="39BC859D"/>
    <w:rsid w:val="39D88B06"/>
    <w:rsid w:val="39DE88E4"/>
    <w:rsid w:val="39E910A6"/>
    <w:rsid w:val="3A1F30F9"/>
    <w:rsid w:val="3A24D36D"/>
    <w:rsid w:val="3A738DA6"/>
    <w:rsid w:val="3AB64820"/>
    <w:rsid w:val="3AE03004"/>
    <w:rsid w:val="3AE7117B"/>
    <w:rsid w:val="3AF36D49"/>
    <w:rsid w:val="3B177736"/>
    <w:rsid w:val="3B9BC5D7"/>
    <w:rsid w:val="3BCCD5C8"/>
    <w:rsid w:val="3BD4CAEC"/>
    <w:rsid w:val="3BFC15A7"/>
    <w:rsid w:val="3C0F5E07"/>
    <w:rsid w:val="3C1D05CD"/>
    <w:rsid w:val="3C4AADC4"/>
    <w:rsid w:val="3C73D2EF"/>
    <w:rsid w:val="3D9118BD"/>
    <w:rsid w:val="3DCE4F41"/>
    <w:rsid w:val="3DE0F49D"/>
    <w:rsid w:val="3E1C49C4"/>
    <w:rsid w:val="3E4A5443"/>
    <w:rsid w:val="3E58C716"/>
    <w:rsid w:val="3EC346DA"/>
    <w:rsid w:val="3F1F6323"/>
    <w:rsid w:val="3F4C56F4"/>
    <w:rsid w:val="3F774099"/>
    <w:rsid w:val="3F7EB7E6"/>
    <w:rsid w:val="3F8C22A7"/>
    <w:rsid w:val="3FC9932E"/>
    <w:rsid w:val="400BEAD6"/>
    <w:rsid w:val="40371C7F"/>
    <w:rsid w:val="404EC01B"/>
    <w:rsid w:val="4057BE7B"/>
    <w:rsid w:val="409B94BF"/>
    <w:rsid w:val="40E2CF2A"/>
    <w:rsid w:val="40E53898"/>
    <w:rsid w:val="417369E1"/>
    <w:rsid w:val="41825C08"/>
    <w:rsid w:val="418E593E"/>
    <w:rsid w:val="41A2BC4C"/>
    <w:rsid w:val="41C4E50A"/>
    <w:rsid w:val="41D2ECE0"/>
    <w:rsid w:val="41E013B1"/>
    <w:rsid w:val="41FC5812"/>
    <w:rsid w:val="41FF6A0F"/>
    <w:rsid w:val="4206082C"/>
    <w:rsid w:val="42088466"/>
    <w:rsid w:val="420B3C9F"/>
    <w:rsid w:val="42565316"/>
    <w:rsid w:val="429936A0"/>
    <w:rsid w:val="42DADF07"/>
    <w:rsid w:val="42EF36E9"/>
    <w:rsid w:val="433D4BC1"/>
    <w:rsid w:val="437F9864"/>
    <w:rsid w:val="43982873"/>
    <w:rsid w:val="43B1324F"/>
    <w:rsid w:val="441A6FEC"/>
    <w:rsid w:val="445247DB"/>
    <w:rsid w:val="44695E7E"/>
    <w:rsid w:val="44C1CBFE"/>
    <w:rsid w:val="44EC99F0"/>
    <w:rsid w:val="44FC89D5"/>
    <w:rsid w:val="452E53C2"/>
    <w:rsid w:val="453298C8"/>
    <w:rsid w:val="45672B3C"/>
    <w:rsid w:val="4599B4B9"/>
    <w:rsid w:val="45A256C3"/>
    <w:rsid w:val="45AC1205"/>
    <w:rsid w:val="45DD89B0"/>
    <w:rsid w:val="45E84BFE"/>
    <w:rsid w:val="45F54E9B"/>
    <w:rsid w:val="4601901C"/>
    <w:rsid w:val="460E3D5A"/>
    <w:rsid w:val="46127FC9"/>
    <w:rsid w:val="464B87A3"/>
    <w:rsid w:val="46E8D311"/>
    <w:rsid w:val="46F25110"/>
    <w:rsid w:val="46F772FE"/>
    <w:rsid w:val="47258FE0"/>
    <w:rsid w:val="475210AE"/>
    <w:rsid w:val="47F21829"/>
    <w:rsid w:val="47F3CEBC"/>
    <w:rsid w:val="4855F104"/>
    <w:rsid w:val="486069A8"/>
    <w:rsid w:val="48648E53"/>
    <w:rsid w:val="48789150"/>
    <w:rsid w:val="48A15D3A"/>
    <w:rsid w:val="48B0249C"/>
    <w:rsid w:val="48B65E7E"/>
    <w:rsid w:val="48D4B8B2"/>
    <w:rsid w:val="48EDE10F"/>
    <w:rsid w:val="49168FBA"/>
    <w:rsid w:val="4932E84B"/>
    <w:rsid w:val="4955AF0E"/>
    <w:rsid w:val="49927C11"/>
    <w:rsid w:val="49966B26"/>
    <w:rsid w:val="49E21B97"/>
    <w:rsid w:val="49E89CC4"/>
    <w:rsid w:val="4A189EFB"/>
    <w:rsid w:val="4A498215"/>
    <w:rsid w:val="4A4CF6DF"/>
    <w:rsid w:val="4A89B170"/>
    <w:rsid w:val="4A8CBD00"/>
    <w:rsid w:val="4AB2601B"/>
    <w:rsid w:val="4AD2045F"/>
    <w:rsid w:val="4AE42F9C"/>
    <w:rsid w:val="4B184FD6"/>
    <w:rsid w:val="4B218A95"/>
    <w:rsid w:val="4B2EC6ED"/>
    <w:rsid w:val="4B907D7C"/>
    <w:rsid w:val="4C05CB6F"/>
    <w:rsid w:val="4C2581D1"/>
    <w:rsid w:val="4CBC6115"/>
    <w:rsid w:val="4D378A26"/>
    <w:rsid w:val="4D3FF42E"/>
    <w:rsid w:val="4D581495"/>
    <w:rsid w:val="4D8A1A9C"/>
    <w:rsid w:val="4DB80B47"/>
    <w:rsid w:val="4DBB468A"/>
    <w:rsid w:val="4DEA00DD"/>
    <w:rsid w:val="4DF03A1D"/>
    <w:rsid w:val="4DF55C04"/>
    <w:rsid w:val="4E86D0B7"/>
    <w:rsid w:val="4E888D35"/>
    <w:rsid w:val="4EA6A678"/>
    <w:rsid w:val="4EF3E4F6"/>
    <w:rsid w:val="4F1C403F"/>
    <w:rsid w:val="4F36C415"/>
    <w:rsid w:val="4F85D13E"/>
    <w:rsid w:val="4F8CC4B5"/>
    <w:rsid w:val="4FFEE993"/>
    <w:rsid w:val="509F9F0B"/>
    <w:rsid w:val="50C011AC"/>
    <w:rsid w:val="51017F97"/>
    <w:rsid w:val="5115B35A"/>
    <w:rsid w:val="513113BE"/>
    <w:rsid w:val="51A2C6CA"/>
    <w:rsid w:val="52556CF8"/>
    <w:rsid w:val="52AEE704"/>
    <w:rsid w:val="5302C05C"/>
    <w:rsid w:val="531BCEC9"/>
    <w:rsid w:val="533E6C29"/>
    <w:rsid w:val="5373A634"/>
    <w:rsid w:val="53ADC733"/>
    <w:rsid w:val="53CFE081"/>
    <w:rsid w:val="543C330D"/>
    <w:rsid w:val="545F7BA1"/>
    <w:rsid w:val="546E4771"/>
    <w:rsid w:val="5495EEC0"/>
    <w:rsid w:val="54B34031"/>
    <w:rsid w:val="54E12764"/>
    <w:rsid w:val="54F06B67"/>
    <w:rsid w:val="55060C7E"/>
    <w:rsid w:val="555A1CDE"/>
    <w:rsid w:val="55651CA1"/>
    <w:rsid w:val="5577329F"/>
    <w:rsid w:val="557B70D9"/>
    <w:rsid w:val="558F193B"/>
    <w:rsid w:val="559E5CD3"/>
    <w:rsid w:val="55C5B8FC"/>
    <w:rsid w:val="55E2BCDA"/>
    <w:rsid w:val="5647B8B3"/>
    <w:rsid w:val="56D2205B"/>
    <w:rsid w:val="56F5ED3F"/>
    <w:rsid w:val="5715EDCC"/>
    <w:rsid w:val="5741A066"/>
    <w:rsid w:val="57430E04"/>
    <w:rsid w:val="574EE7A9"/>
    <w:rsid w:val="57C08795"/>
    <w:rsid w:val="57DCAE29"/>
    <w:rsid w:val="581A8299"/>
    <w:rsid w:val="5860568A"/>
    <w:rsid w:val="5866F29E"/>
    <w:rsid w:val="5891BDA0"/>
    <w:rsid w:val="58D1E15C"/>
    <w:rsid w:val="59165037"/>
    <w:rsid w:val="5934A10A"/>
    <w:rsid w:val="59599311"/>
    <w:rsid w:val="598BE289"/>
    <w:rsid w:val="59A35D32"/>
    <w:rsid w:val="59B08D61"/>
    <w:rsid w:val="59CA7796"/>
    <w:rsid w:val="59CD6498"/>
    <w:rsid w:val="5A145D97"/>
    <w:rsid w:val="5A1CEE51"/>
    <w:rsid w:val="5A421C71"/>
    <w:rsid w:val="5A6406FF"/>
    <w:rsid w:val="5A65DFEE"/>
    <w:rsid w:val="5ABFD2D9"/>
    <w:rsid w:val="5AC64E93"/>
    <w:rsid w:val="5ACD8FDA"/>
    <w:rsid w:val="5B333565"/>
    <w:rsid w:val="5B3EB00A"/>
    <w:rsid w:val="5BD443E2"/>
    <w:rsid w:val="5BEF230F"/>
    <w:rsid w:val="5C49533E"/>
    <w:rsid w:val="5C6C41CC"/>
    <w:rsid w:val="5C85343D"/>
    <w:rsid w:val="5CA4A2D5"/>
    <w:rsid w:val="5CBC0FF8"/>
    <w:rsid w:val="5CD0DA42"/>
    <w:rsid w:val="5CF23219"/>
    <w:rsid w:val="5D773EF6"/>
    <w:rsid w:val="5D8D537B"/>
    <w:rsid w:val="5D9E6BCF"/>
    <w:rsid w:val="5DBC0CC4"/>
    <w:rsid w:val="5DC11540"/>
    <w:rsid w:val="5E2FC919"/>
    <w:rsid w:val="5E987F5B"/>
    <w:rsid w:val="5EADD7E6"/>
    <w:rsid w:val="5F054908"/>
    <w:rsid w:val="5F18DA22"/>
    <w:rsid w:val="5F34E7BC"/>
    <w:rsid w:val="5F3AC63E"/>
    <w:rsid w:val="5F4FAA63"/>
    <w:rsid w:val="5FE4E9F0"/>
    <w:rsid w:val="5FF1F9CD"/>
    <w:rsid w:val="60088BAA"/>
    <w:rsid w:val="60408234"/>
    <w:rsid w:val="60466B41"/>
    <w:rsid w:val="60C39C22"/>
    <w:rsid w:val="60E25DEC"/>
    <w:rsid w:val="615EB5BD"/>
    <w:rsid w:val="617343C0"/>
    <w:rsid w:val="61DC5295"/>
    <w:rsid w:val="620B0404"/>
    <w:rsid w:val="62952725"/>
    <w:rsid w:val="62C94C6E"/>
    <w:rsid w:val="6306E85C"/>
    <w:rsid w:val="63261300"/>
    <w:rsid w:val="63345694"/>
    <w:rsid w:val="633E474A"/>
    <w:rsid w:val="639FC3E2"/>
    <w:rsid w:val="63B45ADA"/>
    <w:rsid w:val="63C5FFDA"/>
    <w:rsid w:val="64145A44"/>
    <w:rsid w:val="649EC29C"/>
    <w:rsid w:val="64B2BE09"/>
    <w:rsid w:val="64D5B07A"/>
    <w:rsid w:val="64DA45EC"/>
    <w:rsid w:val="651D196A"/>
    <w:rsid w:val="65661F3F"/>
    <w:rsid w:val="65BFAE35"/>
    <w:rsid w:val="65C4982B"/>
    <w:rsid w:val="65FBECAC"/>
    <w:rsid w:val="6600ED30"/>
    <w:rsid w:val="6621C3B9"/>
    <w:rsid w:val="6623341F"/>
    <w:rsid w:val="663A92FD"/>
    <w:rsid w:val="663ABC7D"/>
    <w:rsid w:val="66625247"/>
    <w:rsid w:val="667EBBB7"/>
    <w:rsid w:val="66995031"/>
    <w:rsid w:val="672E9DF1"/>
    <w:rsid w:val="6750DE6D"/>
    <w:rsid w:val="680264C1"/>
    <w:rsid w:val="6811B86D"/>
    <w:rsid w:val="68C76998"/>
    <w:rsid w:val="68E340D8"/>
    <w:rsid w:val="68F88509"/>
    <w:rsid w:val="690846EC"/>
    <w:rsid w:val="692224AC"/>
    <w:rsid w:val="69261EB7"/>
    <w:rsid w:val="69C9AF62"/>
    <w:rsid w:val="6A616974"/>
    <w:rsid w:val="6ADDD70D"/>
    <w:rsid w:val="6B817266"/>
    <w:rsid w:val="6B998335"/>
    <w:rsid w:val="6BA3D318"/>
    <w:rsid w:val="6BC5DD3D"/>
    <w:rsid w:val="6BCF17FC"/>
    <w:rsid w:val="6BFD2E2B"/>
    <w:rsid w:val="6C89A745"/>
    <w:rsid w:val="6C93818F"/>
    <w:rsid w:val="6C9DFE42"/>
    <w:rsid w:val="6CB5F667"/>
    <w:rsid w:val="6CD3451F"/>
    <w:rsid w:val="6D5AFC03"/>
    <w:rsid w:val="6D6B88D5"/>
    <w:rsid w:val="6D8118E5"/>
    <w:rsid w:val="6D8DB776"/>
    <w:rsid w:val="6DEF448D"/>
    <w:rsid w:val="6E1C52E9"/>
    <w:rsid w:val="6E37A803"/>
    <w:rsid w:val="6E636A63"/>
    <w:rsid w:val="6E99E1F1"/>
    <w:rsid w:val="6EBDDBD0"/>
    <w:rsid w:val="6EEAAB2E"/>
    <w:rsid w:val="6EF8D08D"/>
    <w:rsid w:val="6F285FA0"/>
    <w:rsid w:val="6F52B9B2"/>
    <w:rsid w:val="6F5433DF"/>
    <w:rsid w:val="6F74BCE4"/>
    <w:rsid w:val="6F8584BD"/>
    <w:rsid w:val="6F91941B"/>
    <w:rsid w:val="6FD369E7"/>
    <w:rsid w:val="703FC6AE"/>
    <w:rsid w:val="706E5BB1"/>
    <w:rsid w:val="708A7532"/>
    <w:rsid w:val="70D723B9"/>
    <w:rsid w:val="713A3911"/>
    <w:rsid w:val="7153F3AB"/>
    <w:rsid w:val="71626D0A"/>
    <w:rsid w:val="71868B14"/>
    <w:rsid w:val="71A3A233"/>
    <w:rsid w:val="71B7AFDA"/>
    <w:rsid w:val="71F85336"/>
    <w:rsid w:val="724A42B8"/>
    <w:rsid w:val="729A6D46"/>
    <w:rsid w:val="72F50676"/>
    <w:rsid w:val="7368C9FB"/>
    <w:rsid w:val="737054FD"/>
    <w:rsid w:val="7378C089"/>
    <w:rsid w:val="73A4133D"/>
    <w:rsid w:val="73CC41B0"/>
    <w:rsid w:val="74482E07"/>
    <w:rsid w:val="74542539"/>
    <w:rsid w:val="7465053E"/>
    <w:rsid w:val="74974C8E"/>
    <w:rsid w:val="74A280EE"/>
    <w:rsid w:val="74C52EA7"/>
    <w:rsid w:val="750C255E"/>
    <w:rsid w:val="754FED5D"/>
    <w:rsid w:val="755C013E"/>
    <w:rsid w:val="759BA2E2"/>
    <w:rsid w:val="75B1C18A"/>
    <w:rsid w:val="762764CE"/>
    <w:rsid w:val="764B2117"/>
    <w:rsid w:val="76515E2B"/>
    <w:rsid w:val="76529E0D"/>
    <w:rsid w:val="77118A37"/>
    <w:rsid w:val="775DC040"/>
    <w:rsid w:val="7766A66C"/>
    <w:rsid w:val="77ADE0D7"/>
    <w:rsid w:val="78027B2F"/>
    <w:rsid w:val="7810BAA2"/>
    <w:rsid w:val="7829B99F"/>
    <w:rsid w:val="782B7FC8"/>
    <w:rsid w:val="7856C99E"/>
    <w:rsid w:val="78AA1A9F"/>
    <w:rsid w:val="79022660"/>
    <w:rsid w:val="7955E707"/>
    <w:rsid w:val="7959E728"/>
    <w:rsid w:val="796B3EB0"/>
    <w:rsid w:val="799D91B8"/>
    <w:rsid w:val="79EDEE6A"/>
    <w:rsid w:val="7A3B8334"/>
    <w:rsid w:val="7A9EE629"/>
    <w:rsid w:val="7ABAAE5D"/>
    <w:rsid w:val="7AD446C2"/>
    <w:rsid w:val="7B86728B"/>
    <w:rsid w:val="7B878D6E"/>
    <w:rsid w:val="7B9BE65A"/>
    <w:rsid w:val="7C701723"/>
    <w:rsid w:val="7CBFFF03"/>
    <w:rsid w:val="7CD93E35"/>
    <w:rsid w:val="7D036FAB"/>
    <w:rsid w:val="7D36D846"/>
    <w:rsid w:val="7D392917"/>
    <w:rsid w:val="7D459190"/>
    <w:rsid w:val="7D70E3FA"/>
    <w:rsid w:val="7D78209B"/>
    <w:rsid w:val="7D8A049E"/>
    <w:rsid w:val="7D8AB178"/>
    <w:rsid w:val="7DA5C892"/>
    <w:rsid w:val="7DBC4374"/>
    <w:rsid w:val="7DC43AC2"/>
    <w:rsid w:val="7DE46633"/>
    <w:rsid w:val="7E0BE784"/>
    <w:rsid w:val="7E2A1065"/>
    <w:rsid w:val="7E63DFB2"/>
    <w:rsid w:val="7EBC3C31"/>
    <w:rsid w:val="7EF11DCA"/>
    <w:rsid w:val="7EFC053A"/>
    <w:rsid w:val="7F0EF457"/>
    <w:rsid w:val="7F2E43E6"/>
    <w:rsid w:val="7F6FBF45"/>
    <w:rsid w:val="7F704AF8"/>
    <w:rsid w:val="7FADFFEE"/>
    <w:rsid w:val="7FCB8128"/>
    <w:rsid w:val="7FF4F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2A2CA"/>
  <w15:chartTrackingRefBased/>
  <w15:docId w15:val="{E5F8E7BE-10DE-4B5A-B501-B66FFFEC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7D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7D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18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1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FA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1786"/>
    <w:rPr>
      <w:color w:val="808080"/>
    </w:rPr>
  </w:style>
  <w:style w:type="paragraph" w:customStyle="1" w:styleId="csl-entry">
    <w:name w:val="csl-entry"/>
    <w:basedOn w:val="Normal"/>
    <w:rsid w:val="00E0178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E31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77F"/>
  </w:style>
  <w:style w:type="character" w:styleId="PageNumber">
    <w:name w:val="page number"/>
    <w:basedOn w:val="DefaultParagraphFont"/>
    <w:uiPriority w:val="99"/>
    <w:semiHidden/>
    <w:unhideWhenUsed/>
    <w:rsid w:val="00E3177F"/>
  </w:style>
  <w:style w:type="paragraph" w:styleId="BalloonText">
    <w:name w:val="Balloon Text"/>
    <w:basedOn w:val="Normal"/>
    <w:link w:val="BalloonTextChar"/>
    <w:uiPriority w:val="99"/>
    <w:semiHidden/>
    <w:unhideWhenUsed/>
    <w:rsid w:val="00DE01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16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34EE5"/>
  </w:style>
  <w:style w:type="paragraph" w:styleId="Header">
    <w:name w:val="header"/>
    <w:basedOn w:val="Normal"/>
    <w:link w:val="HeaderChar"/>
    <w:uiPriority w:val="99"/>
    <w:unhideWhenUsed/>
    <w:rsid w:val="000369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9DF"/>
  </w:style>
  <w:style w:type="character" w:customStyle="1" w:styleId="UnresolvedMention2">
    <w:name w:val="Unresolved Mention2"/>
    <w:basedOn w:val="DefaultParagraphFont"/>
    <w:uiPriority w:val="99"/>
    <w:rsid w:val="00D80C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320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B0CC7"/>
    <w:pPr>
      <w:spacing w:after="200" w:line="276" w:lineRule="auto"/>
      <w:ind w:left="720"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2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5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9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8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0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8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0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162ECB-A71B-7048-A57A-F930A8FB3883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379BB-7AE5-4C47-A679-AE09742FB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ecker</dc:creator>
  <cp:keywords/>
  <dc:description/>
  <cp:lastModifiedBy>Martha Brucato</cp:lastModifiedBy>
  <cp:revision>8</cp:revision>
  <dcterms:created xsi:type="dcterms:W3CDTF">2022-02-02T13:53:00Z</dcterms:created>
  <dcterms:modified xsi:type="dcterms:W3CDTF">2022-02-09T21:34:00Z</dcterms:modified>
</cp:coreProperties>
</file>